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D0A99" w14:textId="24CFCDEB" w:rsidR="00980871" w:rsidRPr="000D2381" w:rsidRDefault="00124740" w:rsidP="00B20947">
      <w:pPr>
        <w:rPr>
          <w:rFonts w:ascii="Arial" w:hAnsi="Arial" w:cs="Arial"/>
          <w:b/>
          <w:sz w:val="32"/>
          <w:szCs w:val="32"/>
        </w:rPr>
      </w:pPr>
      <w:r w:rsidRPr="000D2381">
        <w:rPr>
          <w:rFonts w:ascii="Arial" w:hAnsi="Arial" w:cs="Arial"/>
          <w:b/>
          <w:sz w:val="32"/>
          <w:szCs w:val="32"/>
        </w:rPr>
        <w:t>Evidence of personality-dependent plasticity in dairy calf movement behaviours derived from automated data collection</w:t>
      </w:r>
    </w:p>
    <w:p w14:paraId="51DA7FB0" w14:textId="77777777" w:rsidR="00124740" w:rsidRPr="000D2381" w:rsidRDefault="00124740" w:rsidP="00B20947">
      <w:pPr>
        <w:rPr>
          <w:rFonts w:ascii="Arial" w:hAnsi="Arial" w:cs="Arial"/>
          <w:sz w:val="24"/>
          <w:szCs w:val="24"/>
        </w:rPr>
      </w:pPr>
    </w:p>
    <w:p w14:paraId="3E10CFAD" w14:textId="77777777" w:rsidR="001E2EB2" w:rsidRPr="000D2381" w:rsidRDefault="001E2EB2" w:rsidP="001E2EB2">
      <w:pPr>
        <w:rPr>
          <w:rFonts w:ascii="Arial" w:hAnsi="Arial" w:cs="Arial"/>
          <w:sz w:val="24"/>
          <w:szCs w:val="24"/>
        </w:rPr>
      </w:pPr>
      <w:r w:rsidRPr="000D2381">
        <w:rPr>
          <w:rFonts w:ascii="Arial" w:hAnsi="Arial" w:cs="Arial"/>
          <w:sz w:val="24"/>
          <w:szCs w:val="24"/>
        </w:rPr>
        <w:t>Francesca Occhiuto</w:t>
      </w:r>
      <w:r w:rsidRPr="000D2381">
        <w:rPr>
          <w:rFonts w:ascii="Arial" w:hAnsi="Arial" w:cs="Arial"/>
          <w:sz w:val="24"/>
          <w:szCs w:val="24"/>
          <w:vertAlign w:val="superscript"/>
        </w:rPr>
        <w:t>1</w:t>
      </w:r>
      <w:r w:rsidRPr="000D2381">
        <w:rPr>
          <w:rFonts w:ascii="Arial" w:hAnsi="Arial" w:cs="Arial"/>
          <w:sz w:val="24"/>
          <w:szCs w:val="24"/>
        </w:rPr>
        <w:t>*, Jorge A. Vázquez-Diosdado</w:t>
      </w:r>
      <w:r w:rsidRPr="000D2381">
        <w:rPr>
          <w:rFonts w:ascii="Arial" w:hAnsi="Arial" w:cs="Arial"/>
          <w:sz w:val="24"/>
          <w:szCs w:val="24"/>
          <w:vertAlign w:val="superscript"/>
        </w:rPr>
        <w:t>1</w:t>
      </w:r>
      <w:r w:rsidRPr="000D2381">
        <w:rPr>
          <w:rFonts w:ascii="Arial" w:hAnsi="Arial" w:cs="Arial"/>
          <w:sz w:val="24"/>
          <w:szCs w:val="24"/>
        </w:rPr>
        <w:t>, Andrew J. King</w:t>
      </w:r>
      <w:r w:rsidRPr="000D2381">
        <w:rPr>
          <w:rFonts w:ascii="Arial" w:hAnsi="Arial" w:cs="Arial"/>
          <w:sz w:val="24"/>
          <w:szCs w:val="24"/>
          <w:vertAlign w:val="superscript"/>
        </w:rPr>
        <w:t>2</w:t>
      </w:r>
      <w:r w:rsidRPr="000D2381">
        <w:rPr>
          <w:rFonts w:ascii="Arial" w:hAnsi="Arial" w:cs="Arial"/>
          <w:sz w:val="24"/>
          <w:szCs w:val="24"/>
        </w:rPr>
        <w:t xml:space="preserve"> and Jasmeet Kaler</w:t>
      </w:r>
      <w:r w:rsidRPr="000D2381">
        <w:rPr>
          <w:rFonts w:ascii="Arial" w:hAnsi="Arial" w:cs="Arial"/>
          <w:sz w:val="24"/>
          <w:szCs w:val="24"/>
          <w:vertAlign w:val="superscript"/>
        </w:rPr>
        <w:t>1</w:t>
      </w:r>
      <w:r w:rsidRPr="000D2381">
        <w:rPr>
          <w:rFonts w:ascii="Arial" w:hAnsi="Arial" w:cs="Arial"/>
          <w:sz w:val="24"/>
          <w:szCs w:val="24"/>
        </w:rPr>
        <w:t>*</w:t>
      </w:r>
    </w:p>
    <w:p w14:paraId="73907C67" w14:textId="77777777" w:rsidR="001E2EB2" w:rsidRPr="000D2381" w:rsidRDefault="001E2EB2" w:rsidP="001E2EB2">
      <w:pPr>
        <w:rPr>
          <w:rFonts w:ascii="Arial" w:hAnsi="Arial" w:cs="Arial"/>
          <w:sz w:val="24"/>
          <w:szCs w:val="24"/>
        </w:rPr>
      </w:pPr>
    </w:p>
    <w:p w14:paraId="25FBE84E" w14:textId="77777777" w:rsidR="001E2EB2" w:rsidRPr="000D2381" w:rsidRDefault="001E2EB2" w:rsidP="001E2EB2">
      <w:pPr>
        <w:rPr>
          <w:rFonts w:ascii="Arial" w:hAnsi="Arial" w:cs="Arial"/>
          <w:sz w:val="24"/>
          <w:szCs w:val="24"/>
        </w:rPr>
      </w:pPr>
      <w:r w:rsidRPr="000D2381">
        <w:rPr>
          <w:rFonts w:ascii="Arial" w:hAnsi="Arial" w:cs="Arial"/>
          <w:sz w:val="24"/>
          <w:szCs w:val="24"/>
          <w:vertAlign w:val="superscript"/>
        </w:rPr>
        <w:t>1</w:t>
      </w:r>
      <w:r w:rsidRPr="000D2381">
        <w:rPr>
          <w:rFonts w:ascii="Arial" w:hAnsi="Arial" w:cs="Arial"/>
          <w:sz w:val="24"/>
          <w:szCs w:val="24"/>
        </w:rPr>
        <w:t>School of Veterinary Medicine and Science, University of Nottingham, Sutton Bonington Campus, Leicestershire, LE12 5RD, UK</w:t>
      </w:r>
    </w:p>
    <w:p w14:paraId="2DB4DC8D" w14:textId="77777777" w:rsidR="001E2EB2" w:rsidRPr="000D2381" w:rsidRDefault="001E2EB2" w:rsidP="001E2EB2">
      <w:pPr>
        <w:rPr>
          <w:rFonts w:ascii="Arial" w:hAnsi="Arial" w:cs="Arial"/>
          <w:sz w:val="24"/>
          <w:szCs w:val="24"/>
        </w:rPr>
      </w:pPr>
    </w:p>
    <w:p w14:paraId="4C0BC49D" w14:textId="77777777" w:rsidR="001E2EB2" w:rsidRPr="000D2381" w:rsidRDefault="001E2EB2" w:rsidP="001E2EB2">
      <w:pPr>
        <w:rPr>
          <w:rFonts w:ascii="Arial" w:hAnsi="Arial" w:cs="Arial"/>
          <w:sz w:val="24"/>
          <w:szCs w:val="24"/>
        </w:rPr>
      </w:pPr>
      <w:r w:rsidRPr="000D2381">
        <w:rPr>
          <w:rFonts w:ascii="Arial" w:hAnsi="Arial" w:cs="Arial"/>
          <w:sz w:val="24"/>
          <w:szCs w:val="24"/>
          <w:vertAlign w:val="superscript"/>
        </w:rPr>
        <w:t>2</w:t>
      </w:r>
      <w:r w:rsidRPr="000D2381">
        <w:rPr>
          <w:rFonts w:ascii="Arial" w:hAnsi="Arial" w:cs="Arial"/>
          <w:sz w:val="24"/>
          <w:szCs w:val="24"/>
        </w:rPr>
        <w:t>Department of Biosciences, Faculty of Science and Engineering, Singleton Park Campus, Swansea University, Swansea, SA2 8PP, UK</w:t>
      </w:r>
    </w:p>
    <w:p w14:paraId="0B674CE8" w14:textId="77777777" w:rsidR="001E2EB2" w:rsidRPr="000D2381" w:rsidRDefault="001E2EB2" w:rsidP="001E2EB2">
      <w:pPr>
        <w:rPr>
          <w:rFonts w:ascii="Arial" w:hAnsi="Arial" w:cs="Arial"/>
          <w:sz w:val="24"/>
          <w:szCs w:val="24"/>
        </w:rPr>
      </w:pPr>
    </w:p>
    <w:p w14:paraId="7A82916D" w14:textId="5781A3E5" w:rsidR="001E2EB2" w:rsidRPr="000D2381" w:rsidRDefault="00000000" w:rsidP="001E2EB2">
      <w:pPr>
        <w:rPr>
          <w:rFonts w:ascii="Arial" w:hAnsi="Arial" w:cs="Arial"/>
          <w:sz w:val="24"/>
          <w:szCs w:val="24"/>
        </w:rPr>
      </w:pPr>
      <w:hyperlink r:id="rId11" w:history="1">
        <w:r w:rsidR="001E2EB2" w:rsidRPr="000D2381">
          <w:rPr>
            <w:rStyle w:val="Hyperlink"/>
            <w:rFonts w:ascii="Arial" w:hAnsi="Arial" w:cs="Arial"/>
            <w:sz w:val="24"/>
            <w:szCs w:val="24"/>
          </w:rPr>
          <w:t>*francesca.occhiuto@nottingham.ac.uk</w:t>
        </w:r>
      </w:hyperlink>
      <w:r w:rsidR="001E2EB2" w:rsidRPr="000D2381">
        <w:rPr>
          <w:rFonts w:ascii="Arial" w:hAnsi="Arial" w:cs="Arial"/>
          <w:sz w:val="24"/>
          <w:szCs w:val="24"/>
        </w:rPr>
        <w:t xml:space="preserve"> </w:t>
      </w:r>
    </w:p>
    <w:p w14:paraId="754CBA02" w14:textId="62C9EF61" w:rsidR="00465FDD" w:rsidRPr="000D2381" w:rsidRDefault="00000000" w:rsidP="001E2EB2">
      <w:pPr>
        <w:rPr>
          <w:rFonts w:ascii="Arial" w:hAnsi="Arial" w:cs="Arial"/>
          <w:sz w:val="24"/>
          <w:szCs w:val="24"/>
        </w:rPr>
      </w:pPr>
      <w:hyperlink r:id="rId12" w:history="1">
        <w:r w:rsidR="001E2EB2" w:rsidRPr="000D2381">
          <w:rPr>
            <w:rStyle w:val="Hyperlink"/>
            <w:rFonts w:ascii="Arial" w:hAnsi="Arial" w:cs="Arial"/>
            <w:sz w:val="24"/>
            <w:szCs w:val="24"/>
          </w:rPr>
          <w:t>*jasmeet.kaler@nottingham.ac.uk</w:t>
        </w:r>
      </w:hyperlink>
      <w:r w:rsidR="001E2EB2" w:rsidRPr="000D2381">
        <w:rPr>
          <w:rFonts w:ascii="Arial" w:hAnsi="Arial" w:cs="Arial"/>
          <w:sz w:val="24"/>
          <w:szCs w:val="24"/>
        </w:rPr>
        <w:t xml:space="preserve"> </w:t>
      </w:r>
    </w:p>
    <w:p w14:paraId="7F8887CA" w14:textId="3DAF7B26" w:rsidR="00465FDD" w:rsidRPr="000D2381" w:rsidRDefault="00465FDD" w:rsidP="00E93C02">
      <w:pPr>
        <w:rPr>
          <w:rFonts w:ascii="Arial" w:hAnsi="Arial" w:cs="Arial"/>
          <w:sz w:val="24"/>
          <w:szCs w:val="24"/>
        </w:rPr>
      </w:pPr>
    </w:p>
    <w:p w14:paraId="10142E6F" w14:textId="6CCB37EB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4B2D3100" w14:textId="771FECCB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1ECC2B2C" w14:textId="5E4C50AF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30C02B6F" w14:textId="58088D46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5B20ADDD" w14:textId="6E236CED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6016AC11" w14:textId="73C0CEEB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46CEF8F8" w14:textId="40139AD3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4B276120" w14:textId="68C37F59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2EF9738B" w14:textId="53BB2C52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4EA02A44" w14:textId="3640FFA9" w:rsidR="001302FB" w:rsidRPr="000D2381" w:rsidRDefault="001302FB" w:rsidP="00E93C02">
      <w:pPr>
        <w:rPr>
          <w:rFonts w:ascii="Arial" w:hAnsi="Arial" w:cs="Arial"/>
          <w:sz w:val="24"/>
          <w:szCs w:val="24"/>
        </w:rPr>
      </w:pPr>
    </w:p>
    <w:p w14:paraId="5A08BF1E" w14:textId="5A10F2AF" w:rsidR="00206404" w:rsidRPr="000D2381" w:rsidRDefault="00206404" w:rsidP="00206404">
      <w:pPr>
        <w:rPr>
          <w:rFonts w:ascii="Arial" w:hAnsi="Arial" w:cs="Arial"/>
          <w:sz w:val="24"/>
          <w:szCs w:val="24"/>
        </w:rPr>
        <w:sectPr w:rsidR="00206404" w:rsidRPr="000D23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A3A9BD" w14:textId="5075C151" w:rsidR="007A5318" w:rsidRPr="000D2381" w:rsidRDefault="007A5318" w:rsidP="007A5318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0D23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S1: </w:t>
      </w:r>
      <w:r w:rsidR="00AB42DD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Effect sizes and parameters of the fixed effects and random effects </w:t>
      </w:r>
      <w:r w:rsidR="00EE3A36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f the </w:t>
      </w:r>
      <w:r w:rsidR="00C64036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andom intercept </w:t>
      </w:r>
      <w:r w:rsidR="00EE3A36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linear models for each variable of interest: </w:t>
      </w:r>
      <w:r w:rsidR="006D0443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total </w:t>
      </w:r>
      <w:r w:rsidR="00EE3A36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>walked distance</w:t>
      </w:r>
      <w:r w:rsidR="00DA72B0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nd residence time</w:t>
      </w:r>
      <w:r w:rsidR="0062209F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AB42DD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-24"/>
        <w:tblW w:w="5000" w:type="pct"/>
        <w:tblLayout w:type="fixed"/>
        <w:tblLook w:val="04A0" w:firstRow="1" w:lastRow="0" w:firstColumn="1" w:lastColumn="0" w:noHBand="0" w:noVBand="1"/>
      </w:tblPr>
      <w:tblGrid>
        <w:gridCol w:w="1412"/>
        <w:gridCol w:w="1419"/>
        <w:gridCol w:w="1026"/>
        <w:gridCol w:w="515"/>
        <w:gridCol w:w="513"/>
        <w:gridCol w:w="1029"/>
        <w:gridCol w:w="1028"/>
        <w:gridCol w:w="513"/>
        <w:gridCol w:w="515"/>
        <w:gridCol w:w="1028"/>
      </w:tblGrid>
      <w:tr w:rsidR="00C64036" w:rsidRPr="000D2381" w14:paraId="56F032FE" w14:textId="77777777" w:rsidTr="00C64036">
        <w:trPr>
          <w:trHeight w:val="300"/>
        </w:trPr>
        <w:tc>
          <w:tcPr>
            <w:tcW w:w="1573" w:type="pct"/>
            <w:gridSpan w:val="2"/>
            <w:tcBorders>
              <w:right w:val="single" w:sz="18" w:space="0" w:color="auto"/>
            </w:tcBorders>
            <w:noWrap/>
          </w:tcPr>
          <w:p w14:paraId="0887CB76" w14:textId="77777777" w:rsidR="00C64036" w:rsidRPr="000D2381" w:rsidRDefault="00C64036" w:rsidP="00C64036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13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C951919" w14:textId="77777777" w:rsidR="00C64036" w:rsidRPr="000D2381" w:rsidRDefault="00C64036" w:rsidP="00C64036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Distance travelled</w:t>
            </w:r>
          </w:p>
        </w:tc>
        <w:tc>
          <w:tcPr>
            <w:tcW w:w="1714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EF0CCDD" w14:textId="60BA8856" w:rsidR="00C64036" w:rsidRPr="000D2381" w:rsidRDefault="00C64036" w:rsidP="00C64036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Residence time</w:t>
            </w:r>
            <w:r w:rsidR="00A30967" w:rsidRPr="000D2381">
              <w:rPr>
                <w:rFonts w:ascii="Arial" w:hAnsi="Arial" w:cs="Arial"/>
                <w:b/>
                <w:bCs/>
                <w:szCs w:val="20"/>
              </w:rPr>
              <w:t xml:space="preserve"> (log-transformed)</w:t>
            </w:r>
          </w:p>
        </w:tc>
      </w:tr>
      <w:tr w:rsidR="00C64036" w:rsidRPr="000D2381" w14:paraId="746264F3" w14:textId="77777777" w:rsidTr="00C64036">
        <w:trPr>
          <w:trHeight w:val="300"/>
        </w:trPr>
        <w:tc>
          <w:tcPr>
            <w:tcW w:w="5000" w:type="pct"/>
            <w:gridSpan w:val="10"/>
            <w:tcBorders>
              <w:right w:val="single" w:sz="12" w:space="0" w:color="auto"/>
            </w:tcBorders>
            <w:noWrap/>
          </w:tcPr>
          <w:p w14:paraId="57E12C03" w14:textId="77777777" w:rsidR="00C64036" w:rsidRPr="000D2381" w:rsidRDefault="00C64036" w:rsidP="00C64036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Fixed effects</w:t>
            </w:r>
          </w:p>
        </w:tc>
      </w:tr>
      <w:tr w:rsidR="00C64036" w:rsidRPr="000D2381" w14:paraId="39E8A90D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7DC7B3C3" w14:textId="77777777" w:rsidR="00C64036" w:rsidRPr="000D2381" w:rsidRDefault="00C64036" w:rsidP="00C64036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714838D9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Observations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</w:tcPr>
          <w:p w14:paraId="7AB9C428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Estimate</w:t>
            </w:r>
          </w:p>
        </w:tc>
        <w:tc>
          <w:tcPr>
            <w:tcW w:w="571" w:type="pct"/>
            <w:gridSpan w:val="2"/>
            <w:noWrap/>
          </w:tcPr>
          <w:p w14:paraId="43A71EF4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St.Error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</w:tcPr>
          <w:p w14:paraId="7D5B4A2F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p-value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</w:tcPr>
          <w:p w14:paraId="3239DB38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Estimate</w:t>
            </w:r>
          </w:p>
        </w:tc>
        <w:tc>
          <w:tcPr>
            <w:tcW w:w="571" w:type="pct"/>
            <w:gridSpan w:val="2"/>
            <w:noWrap/>
          </w:tcPr>
          <w:p w14:paraId="709BCDC8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St.Error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</w:tcPr>
          <w:p w14:paraId="243254B7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p-value</w:t>
            </w:r>
          </w:p>
        </w:tc>
      </w:tr>
      <w:tr w:rsidR="00C64036" w:rsidRPr="000D2381" w14:paraId="2CB92BA2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2DAA36E2" w14:textId="77777777" w:rsidR="00C64036" w:rsidRPr="000D2381" w:rsidRDefault="00C64036" w:rsidP="00C64036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(Intercept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760849CD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3704252D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818.19</w:t>
            </w:r>
          </w:p>
        </w:tc>
        <w:tc>
          <w:tcPr>
            <w:tcW w:w="571" w:type="pct"/>
            <w:gridSpan w:val="2"/>
            <w:noWrap/>
            <w:hideMark/>
          </w:tcPr>
          <w:p w14:paraId="3512F1CF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98.25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32D37076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748E25AC" w14:textId="155D1660" w:rsidR="00C64036" w:rsidRPr="000D2381" w:rsidRDefault="00C0506C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8.48</w:t>
            </w:r>
          </w:p>
        </w:tc>
        <w:tc>
          <w:tcPr>
            <w:tcW w:w="571" w:type="pct"/>
            <w:gridSpan w:val="2"/>
            <w:noWrap/>
            <w:hideMark/>
          </w:tcPr>
          <w:p w14:paraId="0C482A47" w14:textId="2DC1C264" w:rsidR="00C64036" w:rsidRPr="000D2381" w:rsidRDefault="00A33D39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478AA3C2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C64036" w:rsidRPr="000D2381" w14:paraId="08055400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56CBBDBE" w14:textId="77777777" w:rsidR="00C64036" w:rsidRPr="000D2381" w:rsidRDefault="00C64036" w:rsidP="00C64036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Day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613AFE55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3555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2F3BFAB1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2.79</w:t>
            </w:r>
          </w:p>
        </w:tc>
        <w:tc>
          <w:tcPr>
            <w:tcW w:w="571" w:type="pct"/>
            <w:gridSpan w:val="2"/>
            <w:noWrap/>
            <w:hideMark/>
          </w:tcPr>
          <w:p w14:paraId="2B0D1CC9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59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3116259C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39AD9C4D" w14:textId="12F3BC92" w:rsidR="00C64036" w:rsidRPr="000D2381" w:rsidRDefault="00434C8D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</w:t>
            </w:r>
            <w:r w:rsidR="00A33D39" w:rsidRPr="000D2381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71" w:type="pct"/>
            <w:gridSpan w:val="2"/>
            <w:noWrap/>
            <w:hideMark/>
          </w:tcPr>
          <w:p w14:paraId="54520C84" w14:textId="767B7A94" w:rsidR="00EC5B54" w:rsidRPr="000D2381" w:rsidRDefault="00EC5B54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6AB6F5EC" w14:textId="0EA7DD4C" w:rsidR="00E75DEA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E75DEA" w:rsidRPr="000D2381">
              <w:rPr>
                <w:rFonts w:ascii="Arial" w:hAnsi="Arial" w:cs="Arial"/>
                <w:szCs w:val="20"/>
              </w:rPr>
              <w:t>10</w:t>
            </w:r>
          </w:p>
        </w:tc>
      </w:tr>
      <w:tr w:rsidR="00C64036" w:rsidRPr="000D2381" w14:paraId="0E119275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4F7441BE" w14:textId="77777777" w:rsidR="00C64036" w:rsidRPr="000D2381" w:rsidRDefault="00C64036" w:rsidP="00C64036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Age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3A0AE346" w14:textId="77777777" w:rsidR="00C64036" w:rsidRPr="000D2381" w:rsidRDefault="00C64036" w:rsidP="00C64036">
            <w:pPr>
              <w:rPr>
                <w:rFonts w:ascii="Arial" w:hAnsi="Arial" w:cs="Arial"/>
                <w:color w:val="FF0000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3555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4EBDD8AF" w14:textId="61BB4A25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.5</w:t>
            </w:r>
            <w:r w:rsidR="00645A63" w:rsidRPr="000D2381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571" w:type="pct"/>
            <w:gridSpan w:val="2"/>
            <w:noWrap/>
            <w:hideMark/>
          </w:tcPr>
          <w:p w14:paraId="642E8CC3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.03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68DAF0DA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3256B722" w14:textId="7C0EDFE2" w:rsidR="00C64036" w:rsidRPr="000D2381" w:rsidRDefault="00434C8D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0.002</w:t>
            </w:r>
          </w:p>
        </w:tc>
        <w:tc>
          <w:tcPr>
            <w:tcW w:w="571" w:type="pct"/>
            <w:gridSpan w:val="2"/>
            <w:noWrap/>
            <w:hideMark/>
          </w:tcPr>
          <w:p w14:paraId="43BC6852" w14:textId="5FFE8081" w:rsidR="00102DA6" w:rsidRPr="000D2381" w:rsidRDefault="00102DA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2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2DFAEAE1" w14:textId="363F2E16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E75DEA" w:rsidRPr="000D2381">
              <w:rPr>
                <w:rFonts w:ascii="Arial" w:hAnsi="Arial" w:cs="Arial"/>
                <w:szCs w:val="20"/>
              </w:rPr>
              <w:t>17</w:t>
            </w:r>
          </w:p>
        </w:tc>
      </w:tr>
      <w:tr w:rsidR="00C64036" w:rsidRPr="000D2381" w14:paraId="395B1C98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32C4860" w14:textId="77777777" w:rsidR="00C64036" w:rsidRPr="000D2381" w:rsidRDefault="00C64036" w:rsidP="00C64036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Health status - Healthy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64E17BB7" w14:textId="77777777" w:rsidR="00C64036" w:rsidRPr="000D2381" w:rsidRDefault="00C64036" w:rsidP="00C64036">
            <w:pPr>
              <w:rPr>
                <w:rFonts w:ascii="Arial" w:hAnsi="Arial" w:cs="Arial"/>
                <w:color w:val="FF0000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681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</w:tcPr>
          <w:p w14:paraId="39540A73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Ref.</w:t>
            </w:r>
          </w:p>
        </w:tc>
        <w:tc>
          <w:tcPr>
            <w:tcW w:w="571" w:type="pct"/>
            <w:gridSpan w:val="2"/>
            <w:noWrap/>
          </w:tcPr>
          <w:p w14:paraId="6821B7FD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</w:tcPr>
          <w:p w14:paraId="709C596C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</w:tcPr>
          <w:p w14:paraId="391F6F62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Ref.</w:t>
            </w:r>
          </w:p>
        </w:tc>
        <w:tc>
          <w:tcPr>
            <w:tcW w:w="571" w:type="pct"/>
            <w:gridSpan w:val="2"/>
            <w:noWrap/>
          </w:tcPr>
          <w:p w14:paraId="0600D2DB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</w:tcPr>
          <w:p w14:paraId="68A5BD46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</w:tr>
      <w:tr w:rsidR="00C64036" w:rsidRPr="000D2381" w14:paraId="080CFD8B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7764B7DA" w14:textId="77777777" w:rsidR="00C64036" w:rsidRPr="000D2381" w:rsidRDefault="00C64036" w:rsidP="00C64036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Health status - Convalescent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6DEE0EB8" w14:textId="77777777" w:rsidR="00C64036" w:rsidRPr="000D2381" w:rsidRDefault="00C64036" w:rsidP="00C64036">
            <w:pPr>
              <w:rPr>
                <w:rFonts w:ascii="Arial" w:hAnsi="Arial" w:cs="Arial"/>
                <w:color w:val="FF0000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353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60B791AB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11.77</w:t>
            </w:r>
          </w:p>
        </w:tc>
        <w:tc>
          <w:tcPr>
            <w:tcW w:w="571" w:type="pct"/>
            <w:gridSpan w:val="2"/>
            <w:noWrap/>
            <w:hideMark/>
          </w:tcPr>
          <w:p w14:paraId="7D5C2B74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5.24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53FBF547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03FD939E" w14:textId="77D0419F" w:rsidR="00C64036" w:rsidRPr="000D2381" w:rsidRDefault="00212AAF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0.02</w:t>
            </w:r>
          </w:p>
        </w:tc>
        <w:tc>
          <w:tcPr>
            <w:tcW w:w="571" w:type="pct"/>
            <w:gridSpan w:val="2"/>
            <w:noWrap/>
            <w:hideMark/>
          </w:tcPr>
          <w:p w14:paraId="3214BA50" w14:textId="5FD1090D" w:rsidR="001814A9" w:rsidRPr="000D2381" w:rsidRDefault="001814A9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603C6574" w14:textId="3DA35C18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EB650A" w:rsidRPr="000D2381">
              <w:rPr>
                <w:rFonts w:ascii="Arial" w:hAnsi="Arial" w:cs="Arial"/>
                <w:szCs w:val="20"/>
              </w:rPr>
              <w:t>16</w:t>
            </w:r>
          </w:p>
        </w:tc>
      </w:tr>
      <w:tr w:rsidR="00C64036" w:rsidRPr="000D2381" w14:paraId="0215189D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75676E45" w14:textId="77777777" w:rsidR="00C64036" w:rsidRPr="000D2381" w:rsidRDefault="00C64036" w:rsidP="00C64036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Health status - Sick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1BFE56CA" w14:textId="77777777" w:rsidR="00C64036" w:rsidRPr="000D2381" w:rsidRDefault="00C64036" w:rsidP="00C64036">
            <w:pPr>
              <w:rPr>
                <w:rFonts w:ascii="Arial" w:hAnsi="Arial" w:cs="Arial"/>
                <w:color w:val="FF0000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521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07543178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139.36</w:t>
            </w:r>
          </w:p>
        </w:tc>
        <w:tc>
          <w:tcPr>
            <w:tcW w:w="571" w:type="pct"/>
            <w:gridSpan w:val="2"/>
            <w:noWrap/>
            <w:hideMark/>
          </w:tcPr>
          <w:p w14:paraId="43FA70E8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3.39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79CA437A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5F8B9F4C" w14:textId="2F568550" w:rsidR="00C64036" w:rsidRPr="000D2381" w:rsidRDefault="00CF6D4E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571" w:type="pct"/>
            <w:gridSpan w:val="2"/>
            <w:noWrap/>
            <w:hideMark/>
          </w:tcPr>
          <w:p w14:paraId="0A6B09BE" w14:textId="40C65E2C" w:rsidR="00C64036" w:rsidRPr="000D2381" w:rsidRDefault="00E75DEA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47617D6A" w14:textId="01D2CCAE" w:rsidR="00C64036" w:rsidRPr="000D2381" w:rsidRDefault="00EB650A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C64036" w:rsidRPr="000D2381" w14:paraId="2FCABC88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7E5DEEFC" w14:textId="77777777" w:rsidR="00C64036" w:rsidRPr="000D2381" w:rsidRDefault="00C64036" w:rsidP="00C64036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Housing - Group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74A64357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678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</w:tcPr>
          <w:p w14:paraId="297252DF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496.23</w:t>
            </w:r>
          </w:p>
        </w:tc>
        <w:tc>
          <w:tcPr>
            <w:tcW w:w="571" w:type="pct"/>
            <w:gridSpan w:val="2"/>
            <w:noWrap/>
          </w:tcPr>
          <w:p w14:paraId="21E20F01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9.85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</w:tcPr>
          <w:p w14:paraId="7866529B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</w:tcPr>
          <w:p w14:paraId="087BFBD3" w14:textId="53232DE3" w:rsidR="00C64036" w:rsidRPr="000D2381" w:rsidRDefault="00A83438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0.22</w:t>
            </w:r>
          </w:p>
        </w:tc>
        <w:tc>
          <w:tcPr>
            <w:tcW w:w="571" w:type="pct"/>
            <w:gridSpan w:val="2"/>
            <w:noWrap/>
          </w:tcPr>
          <w:p w14:paraId="17787657" w14:textId="51EAB456" w:rsidR="00C64036" w:rsidRPr="000D2381" w:rsidRDefault="00A30967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</w:tcPr>
          <w:p w14:paraId="0360B349" w14:textId="1208398E" w:rsidR="00C64036" w:rsidRPr="000D2381" w:rsidRDefault="00E75DEA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C64036" w:rsidRPr="000D2381" w14:paraId="57D0DC81" w14:textId="77777777" w:rsidTr="00C64036">
        <w:trPr>
          <w:trHeight w:val="300"/>
        </w:trPr>
        <w:tc>
          <w:tcPr>
            <w:tcW w:w="5000" w:type="pct"/>
            <w:gridSpan w:val="10"/>
            <w:tcBorders>
              <w:right w:val="single" w:sz="12" w:space="0" w:color="auto"/>
            </w:tcBorders>
            <w:noWrap/>
          </w:tcPr>
          <w:p w14:paraId="0FAF6C0D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b/>
                <w:szCs w:val="20"/>
              </w:rPr>
              <w:t>Random effects</w:t>
            </w:r>
          </w:p>
        </w:tc>
      </w:tr>
      <w:tr w:rsidR="00C64036" w:rsidRPr="000D2381" w14:paraId="319C93EF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02A81A08" w14:textId="77777777" w:rsidR="00C64036" w:rsidRPr="00FD74AC" w:rsidRDefault="00C64036" w:rsidP="00C64036">
            <w:pPr>
              <w:rPr>
                <w:rFonts w:ascii="Arial" w:hAnsi="Arial" w:cs="Arial"/>
                <w:b/>
                <w:bCs/>
                <w:szCs w:val="20"/>
              </w:rPr>
            </w:pPr>
            <w:r w:rsidRPr="00FD74AC">
              <w:rPr>
                <w:rFonts w:ascii="Arial" w:hAnsi="Arial" w:cs="Arial"/>
                <w:b/>
                <w:bCs/>
                <w:szCs w:val="20"/>
              </w:rPr>
              <w:t>Groups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05FB5E3B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75AAF31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Variance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CFFA64A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St.Dev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469B11A7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Variance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6010EAB" w14:textId="77777777" w:rsidR="00C64036" w:rsidRPr="0015525D" w:rsidRDefault="00C64036" w:rsidP="00C6403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St.Dev</w:t>
            </w:r>
          </w:p>
        </w:tc>
      </w:tr>
      <w:tr w:rsidR="00052D9A" w:rsidRPr="000D2381" w14:paraId="19066D9B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EE3FB2F" w14:textId="6A7D570C" w:rsidR="00052D9A" w:rsidRPr="000D2381" w:rsidRDefault="00052D9A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Calf</w:t>
            </w:r>
            <w:r w:rsidR="00D86D28" w:rsidRPr="000D2381">
              <w:rPr>
                <w:rFonts w:ascii="Arial" w:hAnsi="Arial" w:cs="Arial"/>
                <w:szCs w:val="20"/>
              </w:rPr>
              <w:t xml:space="preserve"> </w:t>
            </w:r>
            <w:r w:rsidRPr="000D2381">
              <w:rPr>
                <w:rFonts w:ascii="Arial" w:hAnsi="Arial" w:cs="Arial"/>
                <w:szCs w:val="20"/>
              </w:rPr>
              <w:t>(intercept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6B281F3A" w14:textId="77777777" w:rsidR="00052D9A" w:rsidRPr="000D2381" w:rsidRDefault="00052D9A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7D42D626" w14:textId="77777777" w:rsidR="00052D9A" w:rsidRPr="000D2381" w:rsidRDefault="00052D9A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1562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81E672B" w14:textId="77777777" w:rsidR="00052D9A" w:rsidRPr="000D2381" w:rsidRDefault="00052D9A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46.8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1689DBD" w14:textId="7CC37272" w:rsidR="00052D9A" w:rsidRPr="000D2381" w:rsidRDefault="00A31991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75780937" w14:textId="5A5CE913" w:rsidR="00052D9A" w:rsidRPr="000D2381" w:rsidRDefault="00222747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3</w:t>
            </w:r>
          </w:p>
        </w:tc>
      </w:tr>
      <w:tr w:rsidR="00052D9A" w:rsidRPr="000D2381" w14:paraId="11E6A7B7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26A79912" w14:textId="781FE166" w:rsidR="00052D9A" w:rsidRPr="000D2381" w:rsidRDefault="00052D9A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Cohort (intercept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06A7FF24" w14:textId="77777777" w:rsidR="00052D9A" w:rsidRPr="000D2381" w:rsidRDefault="00052D9A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75F3B302" w14:textId="77777777" w:rsidR="00052D9A" w:rsidRPr="000D2381" w:rsidRDefault="00052D9A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4226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1275701" w14:textId="77777777" w:rsidR="00052D9A" w:rsidRPr="000D2381" w:rsidRDefault="00052D9A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55.6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7D417DD4" w14:textId="46C343E4" w:rsidR="00052D9A" w:rsidRPr="000D2381" w:rsidRDefault="00222747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3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54851E42" w14:textId="5DD9901B" w:rsidR="00052D9A" w:rsidRPr="000D2381" w:rsidRDefault="00101A99" w:rsidP="00052D9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6</w:t>
            </w:r>
          </w:p>
        </w:tc>
      </w:tr>
      <w:tr w:rsidR="00C64036" w:rsidRPr="000D2381" w14:paraId="1F183CA1" w14:textId="77777777" w:rsidTr="00C64036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8BCD3DF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Residual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5F18FB49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C6D013A" w14:textId="77777777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66852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5CD4E283" w14:textId="7689EF31" w:rsidR="00C64036" w:rsidRPr="000D2381" w:rsidRDefault="00C64036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58.6</w:t>
            </w:r>
            <w:r w:rsidR="00587C0B" w:rsidRPr="000D2381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E02B0A0" w14:textId="0A17033D" w:rsidR="00C64036" w:rsidRPr="000D2381" w:rsidRDefault="00101A99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783EDFAF" w14:textId="7A040477" w:rsidR="00C64036" w:rsidRPr="000D2381" w:rsidRDefault="00101A99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25</w:t>
            </w:r>
          </w:p>
        </w:tc>
      </w:tr>
      <w:tr w:rsidR="00460068" w:rsidRPr="000D2381" w14:paraId="3F84AECB" w14:textId="77777777" w:rsidTr="00460068">
        <w:trPr>
          <w:trHeight w:val="300"/>
        </w:trPr>
        <w:tc>
          <w:tcPr>
            <w:tcW w:w="1573" w:type="pct"/>
            <w:gridSpan w:val="2"/>
            <w:tcBorders>
              <w:right w:val="single" w:sz="18" w:space="0" w:color="auto"/>
            </w:tcBorders>
            <w:noWrap/>
          </w:tcPr>
          <w:p w14:paraId="7FDAB04B" w14:textId="77777777" w:rsidR="00460068" w:rsidRPr="000D2381" w:rsidRDefault="00460068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 xml:space="preserve">Marginal R2 </w:t>
            </w:r>
          </w:p>
        </w:tc>
        <w:tc>
          <w:tcPr>
            <w:tcW w:w="1713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3AA3C37" w14:textId="77777777" w:rsidR="00460068" w:rsidRPr="000D2381" w:rsidRDefault="00460068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37</w:t>
            </w:r>
          </w:p>
        </w:tc>
        <w:tc>
          <w:tcPr>
            <w:tcW w:w="1714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DFC9FA0" w14:textId="037B414F" w:rsidR="00460068" w:rsidRPr="000D2381" w:rsidRDefault="00101A99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5</w:t>
            </w:r>
          </w:p>
        </w:tc>
      </w:tr>
      <w:tr w:rsidR="00460068" w:rsidRPr="000D2381" w14:paraId="4BE237EC" w14:textId="77777777" w:rsidTr="00460068">
        <w:trPr>
          <w:trHeight w:val="300"/>
        </w:trPr>
        <w:tc>
          <w:tcPr>
            <w:tcW w:w="1573" w:type="pct"/>
            <w:gridSpan w:val="2"/>
            <w:tcBorders>
              <w:right w:val="single" w:sz="18" w:space="0" w:color="auto"/>
            </w:tcBorders>
            <w:noWrap/>
          </w:tcPr>
          <w:p w14:paraId="60326A46" w14:textId="77777777" w:rsidR="00460068" w:rsidRPr="000D2381" w:rsidRDefault="00460068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Conditional R2</w:t>
            </w:r>
          </w:p>
        </w:tc>
        <w:tc>
          <w:tcPr>
            <w:tcW w:w="1713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923F90B" w14:textId="77777777" w:rsidR="00460068" w:rsidRPr="000D2381" w:rsidRDefault="00460068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63</w:t>
            </w:r>
          </w:p>
        </w:tc>
        <w:tc>
          <w:tcPr>
            <w:tcW w:w="1714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27C76B2" w14:textId="2D650F5A" w:rsidR="00460068" w:rsidRPr="000D2381" w:rsidRDefault="00101A99" w:rsidP="00C6403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605AB3" w:rsidRPr="000D2381">
              <w:rPr>
                <w:rFonts w:ascii="Arial" w:hAnsi="Arial" w:cs="Arial"/>
                <w:szCs w:val="20"/>
              </w:rPr>
              <w:t>36</w:t>
            </w:r>
          </w:p>
        </w:tc>
      </w:tr>
    </w:tbl>
    <w:p w14:paraId="0F26FF84" w14:textId="77777777" w:rsidR="00D77DA0" w:rsidRPr="000D2381" w:rsidRDefault="00D77DA0" w:rsidP="00C64036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29ED2C85" w14:textId="16C498CF" w:rsidR="00C64036" w:rsidRPr="000D2381" w:rsidRDefault="00C64036" w:rsidP="00C64036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0D23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S2: </w:t>
      </w:r>
      <w:r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Effect sizes and parameters of the fixed effects and random effects of the random slope linear models for each variable of interest: total walked distance and residence time. </w:t>
      </w:r>
    </w:p>
    <w:p w14:paraId="5F22F455" w14:textId="77777777" w:rsidR="00C64036" w:rsidRPr="000D2381" w:rsidRDefault="00C64036" w:rsidP="00C64036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225"/>
        <w:tblW w:w="5000" w:type="pct"/>
        <w:tblLayout w:type="fixed"/>
        <w:tblLook w:val="04A0" w:firstRow="1" w:lastRow="0" w:firstColumn="1" w:lastColumn="0" w:noHBand="0" w:noVBand="1"/>
      </w:tblPr>
      <w:tblGrid>
        <w:gridCol w:w="1412"/>
        <w:gridCol w:w="1419"/>
        <w:gridCol w:w="1026"/>
        <w:gridCol w:w="515"/>
        <w:gridCol w:w="513"/>
        <w:gridCol w:w="1029"/>
        <w:gridCol w:w="1028"/>
        <w:gridCol w:w="513"/>
        <w:gridCol w:w="515"/>
        <w:gridCol w:w="1028"/>
      </w:tblGrid>
      <w:tr w:rsidR="00A53506" w:rsidRPr="000D2381" w14:paraId="48D9299D" w14:textId="77777777" w:rsidTr="00740CD1">
        <w:trPr>
          <w:trHeight w:val="300"/>
        </w:trPr>
        <w:tc>
          <w:tcPr>
            <w:tcW w:w="1573" w:type="pct"/>
            <w:gridSpan w:val="2"/>
            <w:tcBorders>
              <w:right w:val="single" w:sz="18" w:space="0" w:color="auto"/>
            </w:tcBorders>
            <w:noWrap/>
          </w:tcPr>
          <w:p w14:paraId="4AFAC3B5" w14:textId="77777777" w:rsidR="0058170A" w:rsidRPr="000D2381" w:rsidRDefault="0058170A" w:rsidP="0058170A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13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BDFF4FE" w14:textId="1B15F6A1" w:rsidR="0058170A" w:rsidRPr="000D2381" w:rsidRDefault="0058170A" w:rsidP="0058170A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Distance travelled</w:t>
            </w:r>
          </w:p>
        </w:tc>
        <w:tc>
          <w:tcPr>
            <w:tcW w:w="1714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E010993" w14:textId="26C37790" w:rsidR="0058170A" w:rsidRPr="000D2381" w:rsidRDefault="0058170A" w:rsidP="0058170A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Residence time</w:t>
            </w:r>
            <w:r w:rsidR="00605AB3" w:rsidRPr="000D2381">
              <w:rPr>
                <w:rFonts w:ascii="Arial" w:hAnsi="Arial" w:cs="Arial"/>
                <w:b/>
                <w:bCs/>
                <w:szCs w:val="20"/>
              </w:rPr>
              <w:t xml:space="preserve"> (log-transformed)</w:t>
            </w:r>
          </w:p>
        </w:tc>
      </w:tr>
      <w:tr w:rsidR="00A53506" w:rsidRPr="000D2381" w14:paraId="1F63A72B" w14:textId="77777777" w:rsidTr="00A53506">
        <w:trPr>
          <w:trHeight w:val="300"/>
        </w:trPr>
        <w:tc>
          <w:tcPr>
            <w:tcW w:w="5000" w:type="pct"/>
            <w:gridSpan w:val="10"/>
            <w:tcBorders>
              <w:right w:val="single" w:sz="12" w:space="0" w:color="auto"/>
            </w:tcBorders>
            <w:noWrap/>
          </w:tcPr>
          <w:p w14:paraId="0161C8DE" w14:textId="6042662C" w:rsidR="00A53506" w:rsidRPr="000D2381" w:rsidRDefault="00A53506" w:rsidP="0058170A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Fixed effects</w:t>
            </w:r>
          </w:p>
        </w:tc>
      </w:tr>
      <w:tr w:rsidR="00A53506" w:rsidRPr="0015525D" w14:paraId="58AB0E0C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823CECF" w14:textId="77777777" w:rsidR="0058170A" w:rsidRPr="0015525D" w:rsidRDefault="0058170A" w:rsidP="0058170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50C1BD34" w14:textId="621818E3" w:rsidR="0058170A" w:rsidRPr="0015525D" w:rsidRDefault="0058170A" w:rsidP="0058170A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Observations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</w:tcPr>
          <w:p w14:paraId="33846436" w14:textId="3DC83CDA" w:rsidR="0058170A" w:rsidRPr="0015525D" w:rsidRDefault="0058170A" w:rsidP="0058170A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Estimate</w:t>
            </w:r>
          </w:p>
        </w:tc>
        <w:tc>
          <w:tcPr>
            <w:tcW w:w="571" w:type="pct"/>
            <w:gridSpan w:val="2"/>
            <w:noWrap/>
          </w:tcPr>
          <w:p w14:paraId="790529CE" w14:textId="348B9313" w:rsidR="0058170A" w:rsidRPr="0015525D" w:rsidRDefault="0058170A" w:rsidP="0058170A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St.Error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</w:tcPr>
          <w:p w14:paraId="5621BAE5" w14:textId="0D98E1AF" w:rsidR="0058170A" w:rsidRPr="0015525D" w:rsidRDefault="0058170A" w:rsidP="0058170A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p-value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</w:tcPr>
          <w:p w14:paraId="670BD528" w14:textId="7A5B9755" w:rsidR="0058170A" w:rsidRPr="0015525D" w:rsidRDefault="0058170A" w:rsidP="0058170A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Estimate</w:t>
            </w:r>
          </w:p>
        </w:tc>
        <w:tc>
          <w:tcPr>
            <w:tcW w:w="571" w:type="pct"/>
            <w:gridSpan w:val="2"/>
            <w:noWrap/>
          </w:tcPr>
          <w:p w14:paraId="4BFD43EF" w14:textId="69962055" w:rsidR="0058170A" w:rsidRPr="0015525D" w:rsidRDefault="0058170A" w:rsidP="0058170A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St.Error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</w:tcPr>
          <w:p w14:paraId="4E2410F3" w14:textId="2311EA5D" w:rsidR="0058170A" w:rsidRPr="0015525D" w:rsidRDefault="0058170A" w:rsidP="0058170A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p-value</w:t>
            </w:r>
          </w:p>
        </w:tc>
      </w:tr>
      <w:tr w:rsidR="00A53506" w:rsidRPr="000D2381" w14:paraId="1E70FC41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4CFB03B7" w14:textId="77777777" w:rsidR="0058170A" w:rsidRPr="000D2381" w:rsidRDefault="0058170A" w:rsidP="0058170A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(Intercept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0B4D14C5" w14:textId="411E25E8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54CA5E84" w14:textId="373AA695" w:rsidR="0058170A" w:rsidRPr="000D2381" w:rsidRDefault="00F751F2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826.29</w:t>
            </w:r>
          </w:p>
        </w:tc>
        <w:tc>
          <w:tcPr>
            <w:tcW w:w="571" w:type="pct"/>
            <w:gridSpan w:val="2"/>
            <w:noWrap/>
            <w:hideMark/>
          </w:tcPr>
          <w:p w14:paraId="7298E264" w14:textId="64509D36" w:rsidR="0058170A" w:rsidRPr="000D2381" w:rsidRDefault="00645A63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82.17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6E31FA81" w14:textId="77777777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0E642186" w14:textId="73F31D00" w:rsidR="0058170A" w:rsidRPr="000D2381" w:rsidRDefault="00635BD0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8.48</w:t>
            </w:r>
          </w:p>
        </w:tc>
        <w:tc>
          <w:tcPr>
            <w:tcW w:w="571" w:type="pct"/>
            <w:gridSpan w:val="2"/>
            <w:noWrap/>
            <w:hideMark/>
          </w:tcPr>
          <w:p w14:paraId="3266D27E" w14:textId="2C90BD9E" w:rsidR="00961B63" w:rsidRPr="000D2381" w:rsidRDefault="00961B63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2DA60A2F" w14:textId="77777777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A53506" w:rsidRPr="000D2381" w14:paraId="67CFF7FB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6F8A149D" w14:textId="686D7D6A" w:rsidR="0058170A" w:rsidRPr="000D2381" w:rsidRDefault="0058170A" w:rsidP="0058170A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Day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56E127C4" w14:textId="164D2EA0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3555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1F45C46C" w14:textId="21CB3492" w:rsidR="0058170A" w:rsidRPr="000D2381" w:rsidRDefault="00645A63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3.81</w:t>
            </w:r>
          </w:p>
        </w:tc>
        <w:tc>
          <w:tcPr>
            <w:tcW w:w="571" w:type="pct"/>
            <w:gridSpan w:val="2"/>
            <w:noWrap/>
            <w:hideMark/>
          </w:tcPr>
          <w:p w14:paraId="528D209A" w14:textId="2DCB9B9F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5</w:t>
            </w:r>
            <w:r w:rsidR="00645A63" w:rsidRPr="000D2381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0B2884B9" w14:textId="1DBD401B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2C785957" w14:textId="20366F1D" w:rsidR="0058170A" w:rsidRPr="000D2381" w:rsidRDefault="003A7E07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571" w:type="pct"/>
            <w:gridSpan w:val="2"/>
            <w:noWrap/>
            <w:hideMark/>
          </w:tcPr>
          <w:p w14:paraId="200837EC" w14:textId="35C8C007" w:rsidR="0058170A" w:rsidRPr="000D2381" w:rsidRDefault="00B54A6C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76561FFD" w14:textId="42FEB038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1413A6" w:rsidRPr="000D2381">
              <w:rPr>
                <w:rFonts w:ascii="Arial" w:hAnsi="Arial" w:cs="Arial"/>
                <w:szCs w:val="20"/>
              </w:rPr>
              <w:t>13</w:t>
            </w:r>
          </w:p>
        </w:tc>
      </w:tr>
      <w:tr w:rsidR="00A53506" w:rsidRPr="000D2381" w14:paraId="04062BD0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02B7F4C4" w14:textId="77777777" w:rsidR="0058170A" w:rsidRPr="000D2381" w:rsidRDefault="0058170A" w:rsidP="0058170A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Age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77F27DAC" w14:textId="08EFCBCF" w:rsidR="0058170A" w:rsidRPr="000D2381" w:rsidRDefault="0058170A" w:rsidP="0058170A">
            <w:pPr>
              <w:rPr>
                <w:rFonts w:ascii="Arial" w:hAnsi="Arial" w:cs="Arial"/>
                <w:color w:val="FF0000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3555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6635BA46" w14:textId="77F5B7D6" w:rsidR="0058170A" w:rsidRPr="000D2381" w:rsidRDefault="00645A63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.05</w:t>
            </w:r>
          </w:p>
        </w:tc>
        <w:tc>
          <w:tcPr>
            <w:tcW w:w="571" w:type="pct"/>
            <w:gridSpan w:val="2"/>
            <w:noWrap/>
            <w:hideMark/>
          </w:tcPr>
          <w:p w14:paraId="3637FCAE" w14:textId="570DC43B" w:rsidR="0058170A" w:rsidRPr="000D2381" w:rsidRDefault="001060E9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.30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1CE56340" w14:textId="06E8D91B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1060E9" w:rsidRPr="000D2381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271D3F08" w14:textId="7183C52B" w:rsidR="0058170A" w:rsidRPr="000D2381" w:rsidRDefault="007F3ACB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0.002</w:t>
            </w:r>
          </w:p>
        </w:tc>
        <w:tc>
          <w:tcPr>
            <w:tcW w:w="571" w:type="pct"/>
            <w:gridSpan w:val="2"/>
            <w:noWrap/>
            <w:hideMark/>
          </w:tcPr>
          <w:p w14:paraId="2807D2E6" w14:textId="276BFDE0" w:rsidR="00B54A6C" w:rsidRPr="000D2381" w:rsidRDefault="00B54A6C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2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4F3295D9" w14:textId="1C144243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1413A6" w:rsidRPr="000D2381">
              <w:rPr>
                <w:rFonts w:ascii="Arial" w:hAnsi="Arial" w:cs="Arial"/>
                <w:szCs w:val="20"/>
              </w:rPr>
              <w:t>21</w:t>
            </w:r>
          </w:p>
        </w:tc>
      </w:tr>
      <w:tr w:rsidR="00A53506" w:rsidRPr="000D2381" w14:paraId="438CAD3C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5DC4AEA" w14:textId="16E32E39" w:rsidR="0058170A" w:rsidRPr="000D2381" w:rsidRDefault="0058170A" w:rsidP="0058170A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Health status - Healthy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4F32DEC1" w14:textId="24068EE0" w:rsidR="0058170A" w:rsidRPr="000D2381" w:rsidRDefault="0058170A" w:rsidP="0058170A">
            <w:pPr>
              <w:rPr>
                <w:rFonts w:ascii="Arial" w:hAnsi="Arial" w:cs="Arial"/>
                <w:color w:val="FF0000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681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</w:tcPr>
          <w:p w14:paraId="6D987398" w14:textId="4C75CC7E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Ref.</w:t>
            </w:r>
          </w:p>
        </w:tc>
        <w:tc>
          <w:tcPr>
            <w:tcW w:w="571" w:type="pct"/>
            <w:gridSpan w:val="2"/>
            <w:noWrap/>
          </w:tcPr>
          <w:p w14:paraId="0C977420" w14:textId="71DD4400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</w:tcPr>
          <w:p w14:paraId="294EA44D" w14:textId="5086A105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</w:tcPr>
          <w:p w14:paraId="4901EC0C" w14:textId="57DC21BE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Ref.</w:t>
            </w:r>
          </w:p>
        </w:tc>
        <w:tc>
          <w:tcPr>
            <w:tcW w:w="571" w:type="pct"/>
            <w:gridSpan w:val="2"/>
            <w:noWrap/>
          </w:tcPr>
          <w:p w14:paraId="69C96C89" w14:textId="33076990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</w:tcPr>
          <w:p w14:paraId="6F55BE5A" w14:textId="3E699699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</w:tr>
      <w:tr w:rsidR="00A53506" w:rsidRPr="000D2381" w14:paraId="2801FE3D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03895A67" w14:textId="703D7FAD" w:rsidR="0058170A" w:rsidRPr="000D2381" w:rsidRDefault="0058170A" w:rsidP="0058170A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Health status - Convalescent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02C00F84" w14:textId="1F093C5D" w:rsidR="0058170A" w:rsidRPr="000D2381" w:rsidRDefault="0058170A" w:rsidP="0058170A">
            <w:pPr>
              <w:rPr>
                <w:rFonts w:ascii="Arial" w:hAnsi="Arial" w:cs="Arial"/>
                <w:color w:val="FF0000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353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475DC9F4" w14:textId="4FC09468" w:rsidR="0058170A" w:rsidRPr="000D2381" w:rsidRDefault="002634CF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5.05</w:t>
            </w:r>
          </w:p>
        </w:tc>
        <w:tc>
          <w:tcPr>
            <w:tcW w:w="571" w:type="pct"/>
            <w:gridSpan w:val="2"/>
            <w:noWrap/>
            <w:hideMark/>
          </w:tcPr>
          <w:p w14:paraId="741979BE" w14:textId="5E0FB897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</w:t>
            </w:r>
            <w:r w:rsidR="002634CF" w:rsidRPr="000D2381">
              <w:rPr>
                <w:rFonts w:ascii="Arial" w:hAnsi="Arial" w:cs="Arial"/>
                <w:szCs w:val="20"/>
              </w:rPr>
              <w:t>3.</w:t>
            </w:r>
            <w:r w:rsidR="004A472E" w:rsidRPr="000D2381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106061A4" w14:textId="51CBB676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4A472E" w:rsidRPr="000D2381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5C8E8E8B" w14:textId="3BC450D9" w:rsidR="0058170A" w:rsidRPr="000D2381" w:rsidRDefault="00817D6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0.02</w:t>
            </w:r>
          </w:p>
        </w:tc>
        <w:tc>
          <w:tcPr>
            <w:tcW w:w="571" w:type="pct"/>
            <w:gridSpan w:val="2"/>
            <w:noWrap/>
            <w:hideMark/>
          </w:tcPr>
          <w:p w14:paraId="63FF4CA6" w14:textId="0A4457AE" w:rsidR="0058170A" w:rsidRPr="000D2381" w:rsidRDefault="001D47CF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542C7A8F" w14:textId="0055F685" w:rsidR="0058170A" w:rsidRPr="000D2381" w:rsidRDefault="0058170A" w:rsidP="0058170A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9877A6" w:rsidRPr="000D2381">
              <w:rPr>
                <w:rFonts w:ascii="Arial" w:hAnsi="Arial" w:cs="Arial"/>
                <w:szCs w:val="20"/>
              </w:rPr>
              <w:t>29</w:t>
            </w:r>
          </w:p>
        </w:tc>
      </w:tr>
      <w:tr w:rsidR="001413A6" w:rsidRPr="000D2381" w14:paraId="4DBEEEB4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6F83395B" w14:textId="3345CC57" w:rsidR="001413A6" w:rsidRPr="000D2381" w:rsidRDefault="001413A6" w:rsidP="001413A6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Health status - Sick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7705A2CF" w14:textId="7AB0C811" w:rsidR="001413A6" w:rsidRPr="000D2381" w:rsidRDefault="001413A6" w:rsidP="001413A6">
            <w:pPr>
              <w:rPr>
                <w:rFonts w:ascii="Arial" w:hAnsi="Arial" w:cs="Arial"/>
                <w:color w:val="FF0000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521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183C580A" w14:textId="657126C5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126.92</w:t>
            </w:r>
          </w:p>
        </w:tc>
        <w:tc>
          <w:tcPr>
            <w:tcW w:w="571" w:type="pct"/>
            <w:gridSpan w:val="2"/>
            <w:noWrap/>
            <w:hideMark/>
          </w:tcPr>
          <w:p w14:paraId="5E0A3466" w14:textId="3810D7E8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2.66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488912CF" w14:textId="5B41F256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4DA35C4D" w14:textId="2E4594A7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571" w:type="pct"/>
            <w:gridSpan w:val="2"/>
            <w:noWrap/>
            <w:hideMark/>
          </w:tcPr>
          <w:p w14:paraId="0F18CC4B" w14:textId="3AC6402B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45621650" w14:textId="79DCDCCD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1413A6" w:rsidRPr="000D2381" w14:paraId="6295A31B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45F1310A" w14:textId="66DFDF0A" w:rsidR="001413A6" w:rsidRPr="000D2381" w:rsidRDefault="001413A6" w:rsidP="001413A6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Housing - Group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50F33455" w14:textId="652C12C7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678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</w:tcPr>
          <w:p w14:paraId="1D2B89B5" w14:textId="53DD6C9D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480.41</w:t>
            </w:r>
          </w:p>
        </w:tc>
        <w:tc>
          <w:tcPr>
            <w:tcW w:w="571" w:type="pct"/>
            <w:gridSpan w:val="2"/>
            <w:noWrap/>
          </w:tcPr>
          <w:p w14:paraId="2A4E9CA7" w14:textId="18C5C3D8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6.54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</w:tcPr>
          <w:p w14:paraId="24DC797A" w14:textId="399AA3C9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</w:tcPr>
          <w:p w14:paraId="392D09BF" w14:textId="6B4F4338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0.22</w:t>
            </w:r>
          </w:p>
        </w:tc>
        <w:tc>
          <w:tcPr>
            <w:tcW w:w="571" w:type="pct"/>
            <w:gridSpan w:val="2"/>
            <w:noWrap/>
          </w:tcPr>
          <w:p w14:paraId="0FDBC8B8" w14:textId="34004EF2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</w:tcPr>
          <w:p w14:paraId="7DAFF6A2" w14:textId="6FD8CE9C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1413A6" w:rsidRPr="000D2381" w14:paraId="2B959017" w14:textId="77777777" w:rsidTr="00A53506">
        <w:trPr>
          <w:trHeight w:val="300"/>
        </w:trPr>
        <w:tc>
          <w:tcPr>
            <w:tcW w:w="5000" w:type="pct"/>
            <w:gridSpan w:val="10"/>
            <w:tcBorders>
              <w:right w:val="single" w:sz="12" w:space="0" w:color="auto"/>
            </w:tcBorders>
            <w:noWrap/>
          </w:tcPr>
          <w:p w14:paraId="24E2CB14" w14:textId="2DE2F63C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b/>
                <w:szCs w:val="20"/>
              </w:rPr>
              <w:t>Random effects</w:t>
            </w:r>
          </w:p>
        </w:tc>
      </w:tr>
      <w:tr w:rsidR="001413A6" w:rsidRPr="000D2381" w14:paraId="74C6EF80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76AF4175" w14:textId="01F2314C" w:rsidR="001413A6" w:rsidRPr="00FD74AC" w:rsidRDefault="001413A6" w:rsidP="001413A6">
            <w:pPr>
              <w:rPr>
                <w:rFonts w:ascii="Arial" w:hAnsi="Arial" w:cs="Arial"/>
                <w:b/>
                <w:bCs/>
                <w:szCs w:val="20"/>
              </w:rPr>
            </w:pPr>
            <w:r w:rsidRPr="00FD74AC">
              <w:rPr>
                <w:rFonts w:ascii="Arial" w:hAnsi="Arial" w:cs="Arial"/>
                <w:b/>
                <w:bCs/>
                <w:szCs w:val="20"/>
              </w:rPr>
              <w:t>Groups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75CC0DDC" w14:textId="30B33370" w:rsidR="001413A6" w:rsidRPr="0015525D" w:rsidRDefault="001413A6" w:rsidP="001413A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9CD1AF1" w14:textId="77777777" w:rsidR="001413A6" w:rsidRPr="0015525D" w:rsidRDefault="001413A6" w:rsidP="001413A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Variance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82C6715" w14:textId="299AFC48" w:rsidR="001413A6" w:rsidRPr="0015525D" w:rsidRDefault="001413A6" w:rsidP="001413A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St.Dev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26E41C2" w14:textId="77777777" w:rsidR="001413A6" w:rsidRPr="0015525D" w:rsidRDefault="001413A6" w:rsidP="001413A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Variance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AF0D923" w14:textId="4F8DEA9C" w:rsidR="001413A6" w:rsidRPr="0015525D" w:rsidRDefault="001413A6" w:rsidP="001413A6">
            <w:pPr>
              <w:rPr>
                <w:rFonts w:ascii="Arial" w:hAnsi="Arial" w:cs="Arial"/>
                <w:szCs w:val="20"/>
              </w:rPr>
            </w:pPr>
            <w:r w:rsidRPr="0015525D">
              <w:rPr>
                <w:rFonts w:ascii="Arial" w:hAnsi="Arial" w:cs="Arial"/>
                <w:szCs w:val="20"/>
              </w:rPr>
              <w:t>St.Dev</w:t>
            </w:r>
          </w:p>
        </w:tc>
      </w:tr>
      <w:tr w:rsidR="001413A6" w:rsidRPr="000D2381" w14:paraId="6598163E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F589D8E" w14:textId="3D79219A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Calf (intercept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311E4BE7" w14:textId="14DFD347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8C86349" w14:textId="6DB530D3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6401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585110E8" w14:textId="57E09C79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80.01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F262644" w14:textId="214A3DF9" w:rsidR="001413A6" w:rsidRPr="000D2381" w:rsidRDefault="00C82C8D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31500337" w14:textId="621750D8" w:rsidR="001413A6" w:rsidRPr="000D2381" w:rsidRDefault="00C82C8D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6</w:t>
            </w:r>
          </w:p>
        </w:tc>
      </w:tr>
      <w:tr w:rsidR="001413A6" w:rsidRPr="000D2381" w14:paraId="75FAED08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19FB1D06" w14:textId="4AA2C62F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Calf (Housing - Group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51952E45" w14:textId="64889C2B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31CE4A8" w14:textId="06E60996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55484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667CE7D5" w14:textId="5855E106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35.55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0D6B84F" w14:textId="416E2013" w:rsidR="001413A6" w:rsidRPr="000D2381" w:rsidRDefault="00C82C8D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869980D" w14:textId="5451829E" w:rsidR="001413A6" w:rsidRPr="000D2381" w:rsidRDefault="00AD3E65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5</w:t>
            </w:r>
          </w:p>
        </w:tc>
      </w:tr>
      <w:tr w:rsidR="001413A6" w:rsidRPr="000D2381" w14:paraId="1051AA0B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4909E86A" w14:textId="3DB741DB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Cohort (intercept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1C2603C0" w14:textId="435E8D90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796A9D09" w14:textId="35444750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5127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A175CA2" w14:textId="43212E31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58.52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D4957CB" w14:textId="20936429" w:rsidR="001413A6" w:rsidRPr="000D2381" w:rsidRDefault="00AD3E65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4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1B9CF47" w14:textId="331E6F7C" w:rsidR="001413A6" w:rsidRPr="000D2381" w:rsidRDefault="00AD3E65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6</w:t>
            </w:r>
          </w:p>
        </w:tc>
      </w:tr>
      <w:tr w:rsidR="001413A6" w:rsidRPr="000D2381" w14:paraId="317B96D3" w14:textId="77777777" w:rsidTr="00740CD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2EE3308F" w14:textId="1BDFFB26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Residual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5CCA9E50" w14:textId="7AB29972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4283E06" w14:textId="41C38570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53411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76E059A6" w14:textId="7BB1FED3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31.11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7DC1D9C" w14:textId="75B977BE" w:rsidR="001413A6" w:rsidRPr="000D2381" w:rsidRDefault="00AD3E65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72689727" w14:textId="4F6EABFB" w:rsidR="001413A6" w:rsidRPr="000D2381" w:rsidRDefault="00AD3E65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2</w:t>
            </w:r>
            <w:r w:rsidR="00DE53BD" w:rsidRPr="000D2381">
              <w:rPr>
                <w:rFonts w:ascii="Arial" w:hAnsi="Arial" w:cs="Arial"/>
                <w:szCs w:val="20"/>
              </w:rPr>
              <w:t>4</w:t>
            </w:r>
          </w:p>
        </w:tc>
      </w:tr>
      <w:tr w:rsidR="001413A6" w:rsidRPr="000D2381" w14:paraId="30B8922E" w14:textId="77777777" w:rsidTr="00460068">
        <w:trPr>
          <w:trHeight w:val="300"/>
        </w:trPr>
        <w:tc>
          <w:tcPr>
            <w:tcW w:w="1573" w:type="pct"/>
            <w:gridSpan w:val="2"/>
            <w:tcBorders>
              <w:right w:val="single" w:sz="18" w:space="0" w:color="auto"/>
            </w:tcBorders>
            <w:noWrap/>
          </w:tcPr>
          <w:p w14:paraId="11F9A917" w14:textId="6152B458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 xml:space="preserve">Marginal R2 </w:t>
            </w:r>
          </w:p>
        </w:tc>
        <w:tc>
          <w:tcPr>
            <w:tcW w:w="1713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A758902" w14:textId="69B16BED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1714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7793A25" w14:textId="7B8551AD" w:rsidR="001413A6" w:rsidRPr="000D2381" w:rsidRDefault="00DE53BD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5</w:t>
            </w:r>
          </w:p>
        </w:tc>
      </w:tr>
      <w:tr w:rsidR="001413A6" w:rsidRPr="000D2381" w14:paraId="5E5BD1B3" w14:textId="77777777" w:rsidTr="00460068">
        <w:trPr>
          <w:trHeight w:val="300"/>
        </w:trPr>
        <w:tc>
          <w:tcPr>
            <w:tcW w:w="1573" w:type="pct"/>
            <w:gridSpan w:val="2"/>
            <w:tcBorders>
              <w:right w:val="single" w:sz="18" w:space="0" w:color="auto"/>
            </w:tcBorders>
            <w:noWrap/>
          </w:tcPr>
          <w:p w14:paraId="29592408" w14:textId="30848582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Conditional R2</w:t>
            </w:r>
          </w:p>
        </w:tc>
        <w:tc>
          <w:tcPr>
            <w:tcW w:w="1713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22CEC86A" w14:textId="0815754E" w:rsidR="001413A6" w:rsidRPr="000D2381" w:rsidRDefault="001413A6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71</w:t>
            </w:r>
          </w:p>
        </w:tc>
        <w:tc>
          <w:tcPr>
            <w:tcW w:w="1714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882008B" w14:textId="43DD2E91" w:rsidR="001413A6" w:rsidRPr="000D2381" w:rsidRDefault="00DE53BD" w:rsidP="001413A6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42</w:t>
            </w:r>
          </w:p>
        </w:tc>
      </w:tr>
    </w:tbl>
    <w:p w14:paraId="0A7479B3" w14:textId="77777777" w:rsidR="00157949" w:rsidRPr="000D2381" w:rsidRDefault="00157949" w:rsidP="00245A99">
      <w:pPr>
        <w:rPr>
          <w:rFonts w:ascii="Arial" w:hAnsi="Arial" w:cs="Arial"/>
          <w:sz w:val="24"/>
          <w:szCs w:val="24"/>
        </w:rPr>
      </w:pPr>
    </w:p>
    <w:p w14:paraId="526C7B69" w14:textId="77777777" w:rsidR="00157949" w:rsidRPr="000D2381" w:rsidRDefault="00157949" w:rsidP="00245A99">
      <w:pPr>
        <w:rPr>
          <w:rFonts w:ascii="Arial" w:hAnsi="Arial" w:cs="Arial"/>
          <w:sz w:val="24"/>
          <w:szCs w:val="24"/>
        </w:rPr>
      </w:pPr>
    </w:p>
    <w:p w14:paraId="4757B614" w14:textId="77777777" w:rsidR="00157949" w:rsidRPr="000D2381" w:rsidRDefault="00157949" w:rsidP="00245A99">
      <w:pPr>
        <w:rPr>
          <w:rFonts w:ascii="Arial" w:hAnsi="Arial" w:cs="Arial"/>
          <w:sz w:val="24"/>
          <w:szCs w:val="24"/>
        </w:rPr>
      </w:pPr>
    </w:p>
    <w:p w14:paraId="0AF0FA8E" w14:textId="77777777" w:rsidR="00157949" w:rsidRPr="000D2381" w:rsidRDefault="00157949" w:rsidP="00157949">
      <w:pPr>
        <w:rPr>
          <w:rFonts w:ascii="Arial" w:hAnsi="Arial" w:cs="Arial"/>
          <w:b/>
          <w:bCs/>
          <w:sz w:val="24"/>
          <w:szCs w:val="24"/>
        </w:rPr>
      </w:pPr>
      <w:r w:rsidRPr="000D2381">
        <w:rPr>
          <w:rFonts w:ascii="Arial" w:hAnsi="Arial" w:cs="Arial"/>
          <w:b/>
          <w:bCs/>
          <w:sz w:val="24"/>
          <w:szCs w:val="24"/>
        </w:rPr>
        <w:t>Results from the analysis excluding sick and convalescent calves.</w:t>
      </w:r>
    </w:p>
    <w:p w14:paraId="59C8D288" w14:textId="77777777" w:rsidR="00157949" w:rsidRPr="000D2381" w:rsidRDefault="00157949" w:rsidP="00157949">
      <w:pPr>
        <w:rPr>
          <w:rFonts w:ascii="Arial" w:hAnsi="Arial" w:cs="Arial"/>
          <w:sz w:val="24"/>
          <w:szCs w:val="24"/>
        </w:rPr>
      </w:pPr>
    </w:p>
    <w:p w14:paraId="42AB97ED" w14:textId="77777777" w:rsidR="00157949" w:rsidRPr="000D2381" w:rsidRDefault="00157949" w:rsidP="00245A99">
      <w:pPr>
        <w:rPr>
          <w:rFonts w:ascii="Arial" w:hAnsi="Arial" w:cs="Arial"/>
          <w:sz w:val="24"/>
          <w:szCs w:val="24"/>
        </w:rPr>
      </w:pPr>
      <w:r w:rsidRPr="000D2381">
        <w:rPr>
          <w:rFonts w:ascii="Arial" w:hAnsi="Arial" w:cs="Arial"/>
          <w:sz w:val="24"/>
          <w:szCs w:val="24"/>
        </w:rPr>
        <w:t>Distance travelled (Figure S1</w:t>
      </w:r>
      <w:r w:rsidR="00B51E3A" w:rsidRPr="000D2381">
        <w:rPr>
          <w:rFonts w:ascii="Arial" w:hAnsi="Arial" w:cs="Arial"/>
          <w:sz w:val="24"/>
          <w:szCs w:val="24"/>
        </w:rPr>
        <w:t>a</w:t>
      </w:r>
      <w:r w:rsidRPr="000D2381">
        <w:rPr>
          <w:rFonts w:ascii="Arial" w:hAnsi="Arial" w:cs="Arial"/>
          <w:sz w:val="24"/>
          <w:szCs w:val="24"/>
        </w:rPr>
        <w:t xml:space="preserve">) and residence time (Figure </w:t>
      </w:r>
      <w:r w:rsidR="00B51E3A" w:rsidRPr="000D2381">
        <w:rPr>
          <w:rFonts w:ascii="Arial" w:hAnsi="Arial" w:cs="Arial"/>
          <w:sz w:val="24"/>
          <w:szCs w:val="24"/>
        </w:rPr>
        <w:t>S1b</w:t>
      </w:r>
      <w:r w:rsidRPr="000D2381">
        <w:rPr>
          <w:rFonts w:ascii="Arial" w:hAnsi="Arial" w:cs="Arial"/>
          <w:sz w:val="24"/>
          <w:szCs w:val="24"/>
        </w:rPr>
        <w:t>) were repeatable over time and across contexts (housing types</w:t>
      </w:r>
      <w:r w:rsidR="00DD7FB5" w:rsidRPr="000D2381">
        <w:rPr>
          <w:rFonts w:ascii="Arial" w:hAnsi="Arial" w:cs="Arial"/>
          <w:sz w:val="24"/>
          <w:szCs w:val="24"/>
        </w:rPr>
        <w:t>),</w:t>
      </w:r>
      <w:r w:rsidRPr="000D2381">
        <w:rPr>
          <w:rFonts w:ascii="Arial" w:hAnsi="Arial" w:cs="Arial"/>
          <w:sz w:val="24"/>
          <w:szCs w:val="24"/>
        </w:rPr>
        <w:t xml:space="preserve"> representative of personality traits</w:t>
      </w:r>
      <w:r w:rsidR="007766D8" w:rsidRPr="000D2381">
        <w:rPr>
          <w:rFonts w:ascii="Arial" w:hAnsi="Arial" w:cs="Arial"/>
          <w:sz w:val="24"/>
          <w:szCs w:val="24"/>
        </w:rPr>
        <w:t xml:space="preserve"> (prediction 1)</w:t>
      </w:r>
      <w:r w:rsidRPr="000D2381">
        <w:rPr>
          <w:rFonts w:ascii="Arial" w:hAnsi="Arial" w:cs="Arial"/>
          <w:sz w:val="24"/>
          <w:szCs w:val="24"/>
        </w:rPr>
        <w:t>. The repeatability for distance travelled was R=0.</w:t>
      </w:r>
      <w:r w:rsidR="006216C8" w:rsidRPr="000D2381">
        <w:rPr>
          <w:rFonts w:ascii="Arial" w:hAnsi="Arial" w:cs="Arial"/>
          <w:sz w:val="24"/>
          <w:szCs w:val="24"/>
        </w:rPr>
        <w:t>26</w:t>
      </w:r>
      <w:r w:rsidRPr="000D2381">
        <w:rPr>
          <w:rFonts w:ascii="Arial" w:hAnsi="Arial" w:cs="Arial"/>
          <w:sz w:val="24"/>
          <w:szCs w:val="24"/>
        </w:rPr>
        <w:t xml:space="preserve"> ([0.</w:t>
      </w:r>
      <w:r w:rsidR="00117D7E" w:rsidRPr="000D2381">
        <w:rPr>
          <w:rFonts w:ascii="Arial" w:hAnsi="Arial" w:cs="Arial"/>
          <w:sz w:val="24"/>
          <w:szCs w:val="24"/>
        </w:rPr>
        <w:t>2</w:t>
      </w:r>
      <w:r w:rsidR="00005AA1" w:rsidRPr="000D2381">
        <w:rPr>
          <w:rFonts w:ascii="Arial" w:hAnsi="Arial" w:cs="Arial"/>
          <w:sz w:val="24"/>
          <w:szCs w:val="24"/>
        </w:rPr>
        <w:t>3</w:t>
      </w:r>
      <w:r w:rsidRPr="000D2381">
        <w:rPr>
          <w:rFonts w:ascii="Arial" w:hAnsi="Arial" w:cs="Arial"/>
          <w:sz w:val="24"/>
          <w:szCs w:val="24"/>
        </w:rPr>
        <w:t>, 0.</w:t>
      </w:r>
      <w:r w:rsidR="00005AA1" w:rsidRPr="000D2381">
        <w:rPr>
          <w:rFonts w:ascii="Arial" w:hAnsi="Arial" w:cs="Arial"/>
          <w:sz w:val="24"/>
          <w:szCs w:val="24"/>
        </w:rPr>
        <w:t>30</w:t>
      </w:r>
      <w:r w:rsidRPr="000D2381">
        <w:rPr>
          <w:rFonts w:ascii="Arial" w:hAnsi="Arial" w:cs="Arial"/>
          <w:sz w:val="24"/>
          <w:szCs w:val="24"/>
        </w:rPr>
        <w:t>], N=90) and for residence time was R= 0.2</w:t>
      </w:r>
      <w:r w:rsidR="00223AB9" w:rsidRPr="000D2381">
        <w:rPr>
          <w:rFonts w:ascii="Arial" w:hAnsi="Arial" w:cs="Arial"/>
          <w:sz w:val="24"/>
          <w:szCs w:val="24"/>
        </w:rPr>
        <w:t>4</w:t>
      </w:r>
      <w:r w:rsidRPr="000D2381">
        <w:rPr>
          <w:rFonts w:ascii="Arial" w:hAnsi="Arial" w:cs="Arial"/>
          <w:sz w:val="24"/>
          <w:szCs w:val="24"/>
        </w:rPr>
        <w:t xml:space="preserve"> ([0.</w:t>
      </w:r>
      <w:r w:rsidR="00223AB9" w:rsidRPr="000D2381">
        <w:rPr>
          <w:rFonts w:ascii="Arial" w:hAnsi="Arial" w:cs="Arial"/>
          <w:sz w:val="24"/>
          <w:szCs w:val="24"/>
        </w:rPr>
        <w:t>21</w:t>
      </w:r>
      <w:r w:rsidRPr="000D2381">
        <w:rPr>
          <w:rFonts w:ascii="Arial" w:hAnsi="Arial" w:cs="Arial"/>
          <w:sz w:val="24"/>
          <w:szCs w:val="24"/>
        </w:rPr>
        <w:t>, 0.2</w:t>
      </w:r>
      <w:r w:rsidR="00223AB9" w:rsidRPr="000D2381">
        <w:rPr>
          <w:rFonts w:ascii="Arial" w:hAnsi="Arial" w:cs="Arial"/>
          <w:sz w:val="24"/>
          <w:szCs w:val="24"/>
        </w:rPr>
        <w:t>7</w:t>
      </w:r>
      <w:r w:rsidRPr="000D2381">
        <w:rPr>
          <w:rFonts w:ascii="Arial" w:hAnsi="Arial" w:cs="Arial"/>
          <w:sz w:val="24"/>
          <w:szCs w:val="24"/>
        </w:rPr>
        <w:t>], N=90).</w:t>
      </w:r>
      <w:r w:rsidR="00512618" w:rsidRPr="000D2381">
        <w:rPr>
          <w:rFonts w:ascii="Arial" w:hAnsi="Arial" w:cs="Arial"/>
          <w:sz w:val="24"/>
          <w:szCs w:val="24"/>
        </w:rPr>
        <w:t xml:space="preserve"> The effect sizes and parameters of the fixed effects and random effects of the models are summarised in table S3</w:t>
      </w:r>
      <w:r w:rsidR="004F7B25" w:rsidRPr="000D2381">
        <w:rPr>
          <w:rFonts w:ascii="Arial" w:hAnsi="Arial" w:cs="Arial"/>
          <w:sz w:val="24"/>
          <w:szCs w:val="24"/>
        </w:rPr>
        <w:t>.</w:t>
      </w:r>
    </w:p>
    <w:p w14:paraId="52CE39A0" w14:textId="4149908D" w:rsidR="00A025EE" w:rsidRPr="000D2381" w:rsidRDefault="000732C6" w:rsidP="00A025EE">
      <w:pPr>
        <w:keepNext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64C2479" wp14:editId="3E3B4BF6">
            <wp:extent cx="5724525" cy="8181975"/>
            <wp:effectExtent l="0" t="0" r="9525" b="9525"/>
            <wp:docPr id="12216397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18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CB783" w14:textId="35158457" w:rsidR="00A025EE" w:rsidRPr="000D2381" w:rsidRDefault="0012229A" w:rsidP="00A025E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0D23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0D2381" w:rsidRPr="000D23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0D23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:</w:t>
      </w:r>
      <w:r w:rsidRPr="000D2381">
        <w:rPr>
          <w:rFonts w:ascii="Arial" w:hAnsi="Arial" w:cs="Arial"/>
          <w:color w:val="auto"/>
        </w:rPr>
        <w:t xml:space="preserve"> </w:t>
      </w:r>
      <w:r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Calf (n=90) individual distribution of (a) distance travelled and (b) residence time for each individual excluding any times when they were classified as </w:t>
      </w:r>
      <w:r w:rsidR="000D2381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>sick or convalescent</w:t>
      </w:r>
      <w:r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. Estimates are derived from mixed effect linear models after </w:t>
      </w:r>
      <w:r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lastRenderedPageBreak/>
        <w:t xml:space="preserve">controlling for </w:t>
      </w:r>
      <w:r w:rsidRPr="000D2381">
        <w:rPr>
          <w:rFonts w:ascii="Arial" w:eastAsia="Times New Roman" w:hAnsi="Arial" w:cs="Arial"/>
          <w:bCs/>
          <w:i w:val="0"/>
          <w:iCs w:val="0"/>
          <w:color w:val="auto"/>
          <w:sz w:val="24"/>
          <w:szCs w:val="24"/>
          <w:lang w:eastAsia="en-GB"/>
        </w:rPr>
        <w:t>day, age of the calf (on the first day in the group pen), housing and health status</w:t>
      </w:r>
      <w:r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>. The error bars represent the standard deviation.</w:t>
      </w:r>
    </w:p>
    <w:p w14:paraId="6CDCDD8B" w14:textId="77777777" w:rsidR="00223AB9" w:rsidRPr="000D2381" w:rsidRDefault="00223AB9" w:rsidP="00245A99">
      <w:pPr>
        <w:rPr>
          <w:rFonts w:ascii="Arial" w:hAnsi="Arial" w:cs="Arial"/>
          <w:sz w:val="24"/>
          <w:szCs w:val="24"/>
        </w:rPr>
      </w:pPr>
    </w:p>
    <w:p w14:paraId="628B66AD" w14:textId="77777777" w:rsidR="00223AB9" w:rsidRPr="000D2381" w:rsidRDefault="00223AB9" w:rsidP="00245A99">
      <w:pPr>
        <w:rPr>
          <w:rFonts w:ascii="Arial" w:hAnsi="Arial" w:cs="Arial"/>
          <w:sz w:val="24"/>
          <w:szCs w:val="24"/>
        </w:rPr>
      </w:pPr>
    </w:p>
    <w:p w14:paraId="2E1C29B0" w14:textId="648C26C5" w:rsidR="00223AB9" w:rsidRPr="000D2381" w:rsidRDefault="000373EA" w:rsidP="00223AB9">
      <w:pPr>
        <w:pStyle w:val="Caption"/>
        <w:keepNext/>
        <w:rPr>
          <w:rFonts w:ascii="Arial" w:hAnsi="Arial" w:cs="Arial"/>
        </w:rPr>
      </w:pPr>
      <w:r w:rsidRPr="000D23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S3: </w:t>
      </w:r>
      <w:r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Effect sizes and parameters of the fixed effects and random effects of the random intercept linear models </w:t>
      </w:r>
      <w:r w:rsidR="00423EA2"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including healthy calves only </w:t>
      </w:r>
      <w:r w:rsidRPr="000D2381">
        <w:rPr>
          <w:rFonts w:ascii="Arial" w:hAnsi="Arial" w:cs="Arial"/>
          <w:i w:val="0"/>
          <w:iCs w:val="0"/>
          <w:color w:val="auto"/>
          <w:sz w:val="24"/>
          <w:szCs w:val="24"/>
        </w:rPr>
        <w:t>for each variable of interest: total walked distance and residence time.</w:t>
      </w:r>
    </w:p>
    <w:tbl>
      <w:tblPr>
        <w:tblStyle w:val="TableGrid"/>
        <w:tblpPr w:leftFromText="180" w:rightFromText="180" w:vertAnchor="text" w:horzAnchor="margin" w:tblpY="-24"/>
        <w:tblW w:w="5000" w:type="pct"/>
        <w:tblLayout w:type="fixed"/>
        <w:tblLook w:val="04A0" w:firstRow="1" w:lastRow="0" w:firstColumn="1" w:lastColumn="0" w:noHBand="0" w:noVBand="1"/>
      </w:tblPr>
      <w:tblGrid>
        <w:gridCol w:w="1412"/>
        <w:gridCol w:w="1419"/>
        <w:gridCol w:w="1026"/>
        <w:gridCol w:w="515"/>
        <w:gridCol w:w="513"/>
        <w:gridCol w:w="1029"/>
        <w:gridCol w:w="1028"/>
        <w:gridCol w:w="513"/>
        <w:gridCol w:w="515"/>
        <w:gridCol w:w="1028"/>
      </w:tblGrid>
      <w:tr w:rsidR="00223AB9" w:rsidRPr="000D2381" w14:paraId="58D71075" w14:textId="77777777" w:rsidTr="00E404E1">
        <w:trPr>
          <w:trHeight w:val="300"/>
        </w:trPr>
        <w:tc>
          <w:tcPr>
            <w:tcW w:w="1573" w:type="pct"/>
            <w:gridSpan w:val="2"/>
            <w:tcBorders>
              <w:right w:val="single" w:sz="18" w:space="0" w:color="auto"/>
            </w:tcBorders>
            <w:noWrap/>
          </w:tcPr>
          <w:p w14:paraId="18EEE579" w14:textId="77777777" w:rsidR="00223AB9" w:rsidRPr="000D2381" w:rsidRDefault="00223AB9" w:rsidP="00E404E1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13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FE618A5" w14:textId="77777777" w:rsidR="00223AB9" w:rsidRPr="000D2381" w:rsidRDefault="00223AB9" w:rsidP="00E404E1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Distance travelled</w:t>
            </w:r>
          </w:p>
        </w:tc>
        <w:tc>
          <w:tcPr>
            <w:tcW w:w="1714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94C2292" w14:textId="77777777" w:rsidR="00223AB9" w:rsidRPr="000D2381" w:rsidRDefault="00223AB9" w:rsidP="00E404E1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Residence time (log-transformed)</w:t>
            </w:r>
          </w:p>
        </w:tc>
      </w:tr>
      <w:tr w:rsidR="00223AB9" w:rsidRPr="000D2381" w14:paraId="6FC2A6FB" w14:textId="77777777" w:rsidTr="00E404E1">
        <w:trPr>
          <w:trHeight w:val="300"/>
        </w:trPr>
        <w:tc>
          <w:tcPr>
            <w:tcW w:w="5000" w:type="pct"/>
            <w:gridSpan w:val="10"/>
            <w:tcBorders>
              <w:right w:val="single" w:sz="12" w:space="0" w:color="auto"/>
            </w:tcBorders>
            <w:noWrap/>
          </w:tcPr>
          <w:p w14:paraId="4D9F350A" w14:textId="77777777" w:rsidR="00223AB9" w:rsidRPr="000D2381" w:rsidRDefault="00223AB9" w:rsidP="00E404E1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Fixed effects</w:t>
            </w:r>
          </w:p>
        </w:tc>
      </w:tr>
      <w:tr w:rsidR="00223AB9" w:rsidRPr="000D2381" w14:paraId="6A40AA26" w14:textId="77777777" w:rsidTr="00E404E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198CF009" w14:textId="77777777" w:rsidR="00223AB9" w:rsidRPr="000D2381" w:rsidRDefault="00223AB9" w:rsidP="00E404E1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4EE13EB1" w14:textId="77777777" w:rsidR="00223AB9" w:rsidRPr="00367196" w:rsidRDefault="00223AB9" w:rsidP="00E404E1">
            <w:pPr>
              <w:rPr>
                <w:rFonts w:ascii="Arial" w:hAnsi="Arial" w:cs="Arial"/>
                <w:szCs w:val="20"/>
              </w:rPr>
            </w:pPr>
            <w:r w:rsidRPr="00367196">
              <w:rPr>
                <w:rFonts w:ascii="Arial" w:hAnsi="Arial" w:cs="Arial"/>
                <w:szCs w:val="20"/>
              </w:rPr>
              <w:t>Observations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</w:tcPr>
          <w:p w14:paraId="322EF9B2" w14:textId="77777777" w:rsidR="00223AB9" w:rsidRPr="00367196" w:rsidRDefault="00223AB9" w:rsidP="00E404E1">
            <w:pPr>
              <w:rPr>
                <w:rFonts w:ascii="Arial" w:hAnsi="Arial" w:cs="Arial"/>
                <w:szCs w:val="20"/>
              </w:rPr>
            </w:pPr>
            <w:r w:rsidRPr="00367196">
              <w:rPr>
                <w:rFonts w:ascii="Arial" w:hAnsi="Arial" w:cs="Arial"/>
                <w:szCs w:val="20"/>
              </w:rPr>
              <w:t>Estimate</w:t>
            </w:r>
          </w:p>
        </w:tc>
        <w:tc>
          <w:tcPr>
            <w:tcW w:w="571" w:type="pct"/>
            <w:gridSpan w:val="2"/>
            <w:noWrap/>
          </w:tcPr>
          <w:p w14:paraId="4F2E02FF" w14:textId="77777777" w:rsidR="00223AB9" w:rsidRPr="00367196" w:rsidRDefault="00223AB9" w:rsidP="00E404E1">
            <w:pPr>
              <w:rPr>
                <w:rFonts w:ascii="Arial" w:hAnsi="Arial" w:cs="Arial"/>
                <w:szCs w:val="20"/>
              </w:rPr>
            </w:pPr>
            <w:r w:rsidRPr="00367196">
              <w:rPr>
                <w:rFonts w:ascii="Arial" w:hAnsi="Arial" w:cs="Arial"/>
                <w:szCs w:val="20"/>
              </w:rPr>
              <w:t>St.Error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</w:tcPr>
          <w:p w14:paraId="3335C89B" w14:textId="77777777" w:rsidR="00223AB9" w:rsidRPr="00367196" w:rsidRDefault="00223AB9" w:rsidP="00E404E1">
            <w:pPr>
              <w:rPr>
                <w:rFonts w:ascii="Arial" w:hAnsi="Arial" w:cs="Arial"/>
                <w:szCs w:val="20"/>
              </w:rPr>
            </w:pPr>
            <w:r w:rsidRPr="00367196">
              <w:rPr>
                <w:rFonts w:ascii="Arial" w:hAnsi="Arial" w:cs="Arial"/>
                <w:szCs w:val="20"/>
              </w:rPr>
              <w:t>p-value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</w:tcPr>
          <w:p w14:paraId="315D9F3A" w14:textId="77777777" w:rsidR="00223AB9" w:rsidRPr="00367196" w:rsidRDefault="00223AB9" w:rsidP="00E404E1">
            <w:pPr>
              <w:rPr>
                <w:rFonts w:ascii="Arial" w:hAnsi="Arial" w:cs="Arial"/>
                <w:szCs w:val="20"/>
              </w:rPr>
            </w:pPr>
            <w:r w:rsidRPr="00367196">
              <w:rPr>
                <w:rFonts w:ascii="Arial" w:hAnsi="Arial" w:cs="Arial"/>
                <w:szCs w:val="20"/>
              </w:rPr>
              <w:t>Estimate</w:t>
            </w:r>
          </w:p>
        </w:tc>
        <w:tc>
          <w:tcPr>
            <w:tcW w:w="571" w:type="pct"/>
            <w:gridSpan w:val="2"/>
            <w:noWrap/>
          </w:tcPr>
          <w:p w14:paraId="6FB24165" w14:textId="77777777" w:rsidR="00223AB9" w:rsidRPr="00367196" w:rsidRDefault="00223AB9" w:rsidP="00E404E1">
            <w:pPr>
              <w:rPr>
                <w:rFonts w:ascii="Arial" w:hAnsi="Arial" w:cs="Arial"/>
                <w:szCs w:val="20"/>
              </w:rPr>
            </w:pPr>
            <w:r w:rsidRPr="00367196">
              <w:rPr>
                <w:rFonts w:ascii="Arial" w:hAnsi="Arial" w:cs="Arial"/>
                <w:szCs w:val="20"/>
              </w:rPr>
              <w:t>St.Error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</w:tcPr>
          <w:p w14:paraId="2483AAEA" w14:textId="77777777" w:rsidR="00223AB9" w:rsidRPr="00367196" w:rsidRDefault="00223AB9" w:rsidP="00E404E1">
            <w:pPr>
              <w:rPr>
                <w:rFonts w:ascii="Arial" w:hAnsi="Arial" w:cs="Arial"/>
                <w:szCs w:val="20"/>
              </w:rPr>
            </w:pPr>
            <w:r w:rsidRPr="00367196">
              <w:rPr>
                <w:rFonts w:ascii="Arial" w:hAnsi="Arial" w:cs="Arial"/>
                <w:szCs w:val="20"/>
              </w:rPr>
              <w:t>p-value</w:t>
            </w:r>
          </w:p>
        </w:tc>
      </w:tr>
      <w:tr w:rsidR="00223AB9" w:rsidRPr="000D2381" w14:paraId="4C7DE885" w14:textId="77777777" w:rsidTr="00E404E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4DCC5729" w14:textId="77777777" w:rsidR="00223AB9" w:rsidRPr="000D2381" w:rsidRDefault="00223AB9" w:rsidP="00E404E1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(Intercept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33389431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1C99DC8B" w14:textId="5D17D5B5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8</w:t>
            </w:r>
            <w:r w:rsidR="00CD3225" w:rsidRPr="000D2381">
              <w:rPr>
                <w:rFonts w:ascii="Arial" w:hAnsi="Arial" w:cs="Arial"/>
                <w:szCs w:val="20"/>
              </w:rPr>
              <w:t>08.15</w:t>
            </w:r>
          </w:p>
        </w:tc>
        <w:tc>
          <w:tcPr>
            <w:tcW w:w="571" w:type="pct"/>
            <w:gridSpan w:val="2"/>
            <w:noWrap/>
            <w:hideMark/>
          </w:tcPr>
          <w:p w14:paraId="55AE7193" w14:textId="616DD766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9</w:t>
            </w:r>
            <w:r w:rsidR="00CD3225" w:rsidRPr="000D2381">
              <w:rPr>
                <w:rFonts w:ascii="Arial" w:hAnsi="Arial" w:cs="Arial"/>
                <w:szCs w:val="20"/>
              </w:rPr>
              <w:t>9.62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2047ED45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026633E1" w14:textId="30DDCB8A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8.</w:t>
            </w:r>
            <w:r w:rsidR="00FD7379" w:rsidRPr="000D2381">
              <w:rPr>
                <w:rFonts w:ascii="Arial" w:hAnsi="Arial" w:cs="Arial"/>
                <w:szCs w:val="20"/>
              </w:rPr>
              <w:t>51</w:t>
            </w:r>
          </w:p>
        </w:tc>
        <w:tc>
          <w:tcPr>
            <w:tcW w:w="571" w:type="pct"/>
            <w:gridSpan w:val="2"/>
            <w:noWrap/>
            <w:hideMark/>
          </w:tcPr>
          <w:p w14:paraId="25E100FA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43EF402D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223AB9" w:rsidRPr="000D2381" w14:paraId="7E8EA9F8" w14:textId="77777777" w:rsidTr="00E404E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154E1EEB" w14:textId="77777777" w:rsidR="00223AB9" w:rsidRPr="000D2381" w:rsidRDefault="00223AB9" w:rsidP="00E404E1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Day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7104E6B9" w14:textId="7BD993C3" w:rsidR="00223AB9" w:rsidRPr="000D2381" w:rsidRDefault="0036149B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681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641440BD" w14:textId="5A32DD10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2.</w:t>
            </w:r>
            <w:r w:rsidR="00F236B8" w:rsidRPr="000D2381"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571" w:type="pct"/>
            <w:gridSpan w:val="2"/>
            <w:noWrap/>
            <w:hideMark/>
          </w:tcPr>
          <w:p w14:paraId="78048479" w14:textId="18C5CB83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F236B8" w:rsidRPr="000D2381">
              <w:rPr>
                <w:rFonts w:ascii="Arial" w:hAnsi="Arial" w:cs="Arial"/>
                <w:szCs w:val="20"/>
              </w:rPr>
              <w:t>70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605B12C9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20EC9A8A" w14:textId="729F3D9C" w:rsidR="00223AB9" w:rsidRPr="000D2381" w:rsidRDefault="00895E17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</w:t>
            </w:r>
            <w:r w:rsidR="00223AB9" w:rsidRPr="000D2381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571" w:type="pct"/>
            <w:gridSpan w:val="2"/>
            <w:noWrap/>
            <w:hideMark/>
          </w:tcPr>
          <w:p w14:paraId="2FF15ABA" w14:textId="297788F7" w:rsidR="00223AB9" w:rsidRPr="000D2381" w:rsidRDefault="00895E17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</w:t>
            </w:r>
            <w:r w:rsidR="00223AB9" w:rsidRPr="000D2381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59326D0E" w14:textId="16EC2240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</w:t>
            </w:r>
            <w:r w:rsidR="004D7F62" w:rsidRPr="000D2381">
              <w:rPr>
                <w:rFonts w:ascii="Arial" w:hAnsi="Arial" w:cs="Arial"/>
                <w:szCs w:val="20"/>
              </w:rPr>
              <w:t>99</w:t>
            </w:r>
          </w:p>
        </w:tc>
      </w:tr>
      <w:tr w:rsidR="00223AB9" w:rsidRPr="000D2381" w14:paraId="4D1756F6" w14:textId="77777777" w:rsidTr="00E404E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421B80E9" w14:textId="77777777" w:rsidR="00223AB9" w:rsidRPr="000D2381" w:rsidRDefault="00223AB9" w:rsidP="00E404E1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Age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342D4130" w14:textId="4ACF5E42" w:rsidR="00223AB9" w:rsidRPr="000D2381" w:rsidRDefault="0036149B" w:rsidP="00E404E1">
            <w:pPr>
              <w:rPr>
                <w:rFonts w:ascii="Arial" w:hAnsi="Arial" w:cs="Arial"/>
                <w:color w:val="FF0000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681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  <w:hideMark/>
          </w:tcPr>
          <w:p w14:paraId="472AA069" w14:textId="2EBBD2B1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.</w:t>
            </w:r>
            <w:r w:rsidR="00F236B8" w:rsidRPr="000D2381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571" w:type="pct"/>
            <w:gridSpan w:val="2"/>
            <w:noWrap/>
            <w:hideMark/>
          </w:tcPr>
          <w:p w14:paraId="4958AB0B" w14:textId="46D8DA10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.</w:t>
            </w:r>
            <w:r w:rsidR="00F236B8" w:rsidRPr="000D2381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  <w:hideMark/>
          </w:tcPr>
          <w:p w14:paraId="69A6A919" w14:textId="140510E9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4</w:t>
            </w:r>
            <w:r w:rsidR="00F236B8" w:rsidRPr="000D2381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  <w:hideMark/>
          </w:tcPr>
          <w:p w14:paraId="39B217B2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0.002</w:t>
            </w:r>
          </w:p>
        </w:tc>
        <w:tc>
          <w:tcPr>
            <w:tcW w:w="571" w:type="pct"/>
            <w:gridSpan w:val="2"/>
            <w:noWrap/>
            <w:hideMark/>
          </w:tcPr>
          <w:p w14:paraId="0043EBEC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2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  <w:hideMark/>
          </w:tcPr>
          <w:p w14:paraId="48BE718F" w14:textId="5A7A5B0E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</w:t>
            </w:r>
            <w:r w:rsidR="00C50438" w:rsidRPr="000D2381">
              <w:rPr>
                <w:rFonts w:ascii="Arial" w:hAnsi="Arial" w:cs="Arial"/>
                <w:szCs w:val="20"/>
              </w:rPr>
              <w:t>4</w:t>
            </w:r>
          </w:p>
        </w:tc>
      </w:tr>
      <w:tr w:rsidR="00223AB9" w:rsidRPr="000D2381" w14:paraId="67833B45" w14:textId="77777777" w:rsidTr="00E404E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0768444B" w14:textId="77777777" w:rsidR="00223AB9" w:rsidRPr="000D2381" w:rsidRDefault="00223AB9" w:rsidP="00E404E1">
            <w:pPr>
              <w:rPr>
                <w:rFonts w:ascii="Arial" w:hAnsi="Arial" w:cs="Arial"/>
                <w:bCs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Housing - Group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46109D3B" w14:textId="285E9D2C" w:rsidR="00223AB9" w:rsidRPr="000D2381" w:rsidRDefault="00F45B7E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214</w:t>
            </w:r>
          </w:p>
        </w:tc>
        <w:tc>
          <w:tcPr>
            <w:tcW w:w="570" w:type="pct"/>
            <w:tcBorders>
              <w:left w:val="single" w:sz="18" w:space="0" w:color="auto"/>
            </w:tcBorders>
            <w:noWrap/>
          </w:tcPr>
          <w:p w14:paraId="066CABD1" w14:textId="6AB89E68" w:rsidR="00223AB9" w:rsidRPr="000D2381" w:rsidRDefault="00F236B8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509.41</w:t>
            </w:r>
          </w:p>
        </w:tc>
        <w:tc>
          <w:tcPr>
            <w:tcW w:w="571" w:type="pct"/>
            <w:gridSpan w:val="2"/>
            <w:noWrap/>
          </w:tcPr>
          <w:p w14:paraId="12081A11" w14:textId="557104A2" w:rsidR="00223AB9" w:rsidRPr="000D2381" w:rsidRDefault="00CA49F7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1.73</w:t>
            </w:r>
          </w:p>
        </w:tc>
        <w:tc>
          <w:tcPr>
            <w:tcW w:w="572" w:type="pct"/>
            <w:tcBorders>
              <w:right w:val="single" w:sz="18" w:space="0" w:color="auto"/>
            </w:tcBorders>
            <w:noWrap/>
          </w:tcPr>
          <w:p w14:paraId="5BDCA6EF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571" w:type="pct"/>
            <w:tcBorders>
              <w:left w:val="single" w:sz="18" w:space="0" w:color="auto"/>
            </w:tcBorders>
            <w:noWrap/>
          </w:tcPr>
          <w:p w14:paraId="3AFD17D6" w14:textId="1AEFE0A6" w:rsidR="00223AB9" w:rsidRPr="000D2381" w:rsidRDefault="00B035B5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0.</w:t>
            </w:r>
            <w:r w:rsidR="00DE2A5C" w:rsidRPr="000D2381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571" w:type="pct"/>
            <w:gridSpan w:val="2"/>
            <w:noWrap/>
          </w:tcPr>
          <w:p w14:paraId="1A882DA2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571" w:type="pct"/>
            <w:tcBorders>
              <w:right w:val="single" w:sz="18" w:space="0" w:color="auto"/>
            </w:tcBorders>
            <w:noWrap/>
          </w:tcPr>
          <w:p w14:paraId="754B5EDD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223AB9" w:rsidRPr="000D2381" w14:paraId="13E3BB78" w14:textId="77777777" w:rsidTr="00E404E1">
        <w:trPr>
          <w:trHeight w:val="300"/>
        </w:trPr>
        <w:tc>
          <w:tcPr>
            <w:tcW w:w="5000" w:type="pct"/>
            <w:gridSpan w:val="10"/>
            <w:tcBorders>
              <w:right w:val="single" w:sz="12" w:space="0" w:color="auto"/>
            </w:tcBorders>
            <w:noWrap/>
          </w:tcPr>
          <w:p w14:paraId="3085B0FE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b/>
                <w:szCs w:val="20"/>
              </w:rPr>
              <w:t>Random effects</w:t>
            </w:r>
          </w:p>
        </w:tc>
      </w:tr>
      <w:tr w:rsidR="00223AB9" w:rsidRPr="000D2381" w14:paraId="13679F1C" w14:textId="77777777" w:rsidTr="00E404E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229BB11A" w14:textId="77777777" w:rsidR="00223AB9" w:rsidRPr="000D2381" w:rsidRDefault="00223AB9" w:rsidP="00E404E1">
            <w:pPr>
              <w:rPr>
                <w:rFonts w:ascii="Arial" w:hAnsi="Arial" w:cs="Arial"/>
                <w:b/>
                <w:bCs/>
                <w:szCs w:val="20"/>
              </w:rPr>
            </w:pPr>
            <w:r w:rsidRPr="000D2381">
              <w:rPr>
                <w:rFonts w:ascii="Arial" w:hAnsi="Arial" w:cs="Arial"/>
                <w:b/>
                <w:bCs/>
                <w:szCs w:val="20"/>
              </w:rPr>
              <w:t>Groups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49E6095D" w14:textId="77777777" w:rsidR="00223AB9" w:rsidRPr="00FD74AC" w:rsidRDefault="00223AB9" w:rsidP="00E404E1">
            <w:pPr>
              <w:rPr>
                <w:rFonts w:ascii="Arial" w:hAnsi="Arial" w:cs="Arial"/>
                <w:szCs w:val="20"/>
              </w:rPr>
            </w:pPr>
            <w:r w:rsidRPr="00FD74A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902033D" w14:textId="77777777" w:rsidR="00223AB9" w:rsidRPr="00FD74AC" w:rsidRDefault="00223AB9" w:rsidP="00E404E1">
            <w:pPr>
              <w:rPr>
                <w:rFonts w:ascii="Arial" w:hAnsi="Arial" w:cs="Arial"/>
                <w:szCs w:val="20"/>
              </w:rPr>
            </w:pPr>
            <w:r w:rsidRPr="00FD74AC">
              <w:rPr>
                <w:rFonts w:ascii="Arial" w:hAnsi="Arial" w:cs="Arial"/>
                <w:szCs w:val="20"/>
              </w:rPr>
              <w:t>Variance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7D42F573" w14:textId="77777777" w:rsidR="00223AB9" w:rsidRPr="00FD74AC" w:rsidRDefault="00223AB9" w:rsidP="00E404E1">
            <w:pPr>
              <w:rPr>
                <w:rFonts w:ascii="Arial" w:hAnsi="Arial" w:cs="Arial"/>
                <w:szCs w:val="20"/>
              </w:rPr>
            </w:pPr>
            <w:r w:rsidRPr="00FD74AC">
              <w:rPr>
                <w:rFonts w:ascii="Arial" w:hAnsi="Arial" w:cs="Arial"/>
                <w:szCs w:val="20"/>
              </w:rPr>
              <w:t>St.Dev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CCF491F" w14:textId="77777777" w:rsidR="00223AB9" w:rsidRPr="00FD74AC" w:rsidRDefault="00223AB9" w:rsidP="00E404E1">
            <w:pPr>
              <w:rPr>
                <w:rFonts w:ascii="Arial" w:hAnsi="Arial" w:cs="Arial"/>
                <w:szCs w:val="20"/>
              </w:rPr>
            </w:pPr>
            <w:r w:rsidRPr="00FD74AC">
              <w:rPr>
                <w:rFonts w:ascii="Arial" w:hAnsi="Arial" w:cs="Arial"/>
                <w:szCs w:val="20"/>
              </w:rPr>
              <w:t>Variance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734E5FC" w14:textId="77777777" w:rsidR="00223AB9" w:rsidRPr="00FD74AC" w:rsidRDefault="00223AB9" w:rsidP="00E404E1">
            <w:pPr>
              <w:rPr>
                <w:rFonts w:ascii="Arial" w:hAnsi="Arial" w:cs="Arial"/>
                <w:szCs w:val="20"/>
              </w:rPr>
            </w:pPr>
            <w:r w:rsidRPr="00FD74AC">
              <w:rPr>
                <w:rFonts w:ascii="Arial" w:hAnsi="Arial" w:cs="Arial"/>
                <w:szCs w:val="20"/>
              </w:rPr>
              <w:t>St.Dev</w:t>
            </w:r>
          </w:p>
        </w:tc>
      </w:tr>
      <w:tr w:rsidR="00223AB9" w:rsidRPr="000D2381" w14:paraId="03016E0E" w14:textId="77777777" w:rsidTr="00E404E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094FAF3F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Calf (intercept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5102AE98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EF0EB96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1562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B8AC8B0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46.8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641D0B2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5EFFE74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3</w:t>
            </w:r>
          </w:p>
        </w:tc>
      </w:tr>
      <w:tr w:rsidR="00223AB9" w:rsidRPr="000D2381" w14:paraId="3544E4BC" w14:textId="77777777" w:rsidTr="00E404E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8E7AE41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Cohort (intercept)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1B14E309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B569E93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4226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150E19C3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155.6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8FF15B2" w14:textId="3859A264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0</w:t>
            </w:r>
            <w:r w:rsidR="00FB2A6B" w:rsidRPr="000D2381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CF02EEC" w14:textId="5CE8CA92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</w:t>
            </w:r>
            <w:r w:rsidR="00FB2A6B" w:rsidRPr="000D2381">
              <w:rPr>
                <w:rFonts w:ascii="Arial" w:hAnsi="Arial" w:cs="Arial"/>
                <w:szCs w:val="20"/>
              </w:rPr>
              <w:t>5</w:t>
            </w:r>
          </w:p>
        </w:tc>
      </w:tr>
      <w:tr w:rsidR="00223AB9" w:rsidRPr="000D2381" w14:paraId="392E528A" w14:textId="77777777" w:rsidTr="00E404E1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2F07C156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Residual</w:t>
            </w:r>
          </w:p>
        </w:tc>
        <w:tc>
          <w:tcPr>
            <w:tcW w:w="789" w:type="pct"/>
            <w:tcBorders>
              <w:right w:val="single" w:sz="18" w:space="0" w:color="auto"/>
            </w:tcBorders>
          </w:tcPr>
          <w:p w14:paraId="5790CD31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91CBF8B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66852.00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EED232C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258.60</w:t>
            </w:r>
          </w:p>
        </w:tc>
        <w:tc>
          <w:tcPr>
            <w:tcW w:w="856" w:type="pct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A6B0323" w14:textId="262DDFF2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0</w:t>
            </w:r>
            <w:r w:rsidR="00FB2A6B" w:rsidRPr="000D2381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57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36641960" w14:textId="7A1C95A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2</w:t>
            </w:r>
            <w:r w:rsidR="00FB2A6B" w:rsidRPr="000D2381">
              <w:rPr>
                <w:rFonts w:ascii="Arial" w:hAnsi="Arial" w:cs="Arial"/>
                <w:szCs w:val="20"/>
              </w:rPr>
              <w:t>3</w:t>
            </w:r>
          </w:p>
        </w:tc>
      </w:tr>
      <w:tr w:rsidR="00223AB9" w:rsidRPr="000D2381" w14:paraId="754EE728" w14:textId="77777777" w:rsidTr="00E404E1">
        <w:trPr>
          <w:trHeight w:val="300"/>
        </w:trPr>
        <w:tc>
          <w:tcPr>
            <w:tcW w:w="1573" w:type="pct"/>
            <w:gridSpan w:val="2"/>
            <w:tcBorders>
              <w:right w:val="single" w:sz="18" w:space="0" w:color="auto"/>
            </w:tcBorders>
            <w:noWrap/>
          </w:tcPr>
          <w:p w14:paraId="412149BB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 xml:space="preserve">Marginal R2 </w:t>
            </w:r>
          </w:p>
        </w:tc>
        <w:tc>
          <w:tcPr>
            <w:tcW w:w="1713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5165D5B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37</w:t>
            </w:r>
          </w:p>
        </w:tc>
        <w:tc>
          <w:tcPr>
            <w:tcW w:w="1714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6083E68" w14:textId="2883685B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1</w:t>
            </w:r>
            <w:r w:rsidR="00C00DDD" w:rsidRPr="000D2381">
              <w:rPr>
                <w:rFonts w:ascii="Arial" w:hAnsi="Arial" w:cs="Arial"/>
                <w:szCs w:val="20"/>
              </w:rPr>
              <w:t>6</w:t>
            </w:r>
          </w:p>
        </w:tc>
      </w:tr>
      <w:tr w:rsidR="00223AB9" w:rsidRPr="000D2381" w14:paraId="0504BA21" w14:textId="77777777" w:rsidTr="00E404E1">
        <w:trPr>
          <w:trHeight w:val="300"/>
        </w:trPr>
        <w:tc>
          <w:tcPr>
            <w:tcW w:w="1573" w:type="pct"/>
            <w:gridSpan w:val="2"/>
            <w:tcBorders>
              <w:right w:val="single" w:sz="18" w:space="0" w:color="auto"/>
            </w:tcBorders>
            <w:noWrap/>
          </w:tcPr>
          <w:p w14:paraId="6F06DF64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bCs/>
                <w:szCs w:val="20"/>
              </w:rPr>
              <w:t>Conditional R2</w:t>
            </w:r>
          </w:p>
        </w:tc>
        <w:tc>
          <w:tcPr>
            <w:tcW w:w="1713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75B4F4E3" w14:textId="77777777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63</w:t>
            </w:r>
          </w:p>
        </w:tc>
        <w:tc>
          <w:tcPr>
            <w:tcW w:w="1714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A23A885" w14:textId="74EDC18F" w:rsidR="00223AB9" w:rsidRPr="000D2381" w:rsidRDefault="00223AB9" w:rsidP="00E404E1">
            <w:pPr>
              <w:rPr>
                <w:rFonts w:ascii="Arial" w:hAnsi="Arial" w:cs="Arial"/>
                <w:szCs w:val="20"/>
              </w:rPr>
            </w:pPr>
            <w:r w:rsidRPr="000D2381">
              <w:rPr>
                <w:rFonts w:ascii="Arial" w:hAnsi="Arial" w:cs="Arial"/>
                <w:szCs w:val="20"/>
              </w:rPr>
              <w:t>0.3</w:t>
            </w:r>
            <w:r w:rsidR="00CD3225" w:rsidRPr="000D2381">
              <w:rPr>
                <w:rFonts w:ascii="Arial" w:hAnsi="Arial" w:cs="Arial"/>
                <w:szCs w:val="20"/>
              </w:rPr>
              <w:t>8</w:t>
            </w:r>
          </w:p>
        </w:tc>
      </w:tr>
    </w:tbl>
    <w:p w14:paraId="7941E075" w14:textId="173B9A57" w:rsidR="008360DD" w:rsidRPr="000D2381" w:rsidRDefault="008360DD" w:rsidP="00D77DA0">
      <w:pPr>
        <w:rPr>
          <w:rFonts w:ascii="Arial" w:hAnsi="Arial" w:cs="Arial"/>
          <w:sz w:val="24"/>
          <w:szCs w:val="24"/>
        </w:rPr>
      </w:pPr>
    </w:p>
    <w:sectPr w:rsidR="008360DD" w:rsidRPr="000D2381" w:rsidSect="00206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2B052" w14:textId="77777777" w:rsidR="008807AD" w:rsidRDefault="008807AD" w:rsidP="00206404">
      <w:r>
        <w:separator/>
      </w:r>
    </w:p>
  </w:endnote>
  <w:endnote w:type="continuationSeparator" w:id="0">
    <w:p w14:paraId="3252D2D7" w14:textId="77777777" w:rsidR="008807AD" w:rsidRDefault="008807AD" w:rsidP="00206404">
      <w:r>
        <w:continuationSeparator/>
      </w:r>
    </w:p>
  </w:endnote>
  <w:endnote w:type="continuationNotice" w:id="1">
    <w:p w14:paraId="0091AB51" w14:textId="77777777" w:rsidR="008807AD" w:rsidRDefault="008807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A2A63" w14:textId="77777777" w:rsidR="008807AD" w:rsidRDefault="008807AD" w:rsidP="00206404">
      <w:r>
        <w:separator/>
      </w:r>
    </w:p>
  </w:footnote>
  <w:footnote w:type="continuationSeparator" w:id="0">
    <w:p w14:paraId="4D6CCD8B" w14:textId="77777777" w:rsidR="008807AD" w:rsidRDefault="008807AD" w:rsidP="00206404">
      <w:r>
        <w:continuationSeparator/>
      </w:r>
    </w:p>
  </w:footnote>
  <w:footnote w:type="continuationNotice" w:id="1">
    <w:p w14:paraId="08B60B7C" w14:textId="77777777" w:rsidR="008807AD" w:rsidRDefault="008807A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82C1C"/>
    <w:multiLevelType w:val="hybridMultilevel"/>
    <w:tmpl w:val="DE920516"/>
    <w:lvl w:ilvl="0" w:tplc="7B1086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FC8E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B8E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1ADD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5CB6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8CD9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68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6A9B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20A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A42B61"/>
    <w:multiLevelType w:val="hybridMultilevel"/>
    <w:tmpl w:val="D2800A52"/>
    <w:lvl w:ilvl="0" w:tplc="6156A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629344">
      <w:start w:val="30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CE1A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FCF9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E4E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383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88DA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CA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DCF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F467B3F"/>
    <w:multiLevelType w:val="hybridMultilevel"/>
    <w:tmpl w:val="D6BC949E"/>
    <w:lvl w:ilvl="0" w:tplc="FC8E6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22713E">
      <w:start w:val="17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1C14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2629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66A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E6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943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EE3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D4FA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35506C8"/>
    <w:multiLevelType w:val="hybridMultilevel"/>
    <w:tmpl w:val="47F611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AC001C"/>
    <w:multiLevelType w:val="hybridMultilevel"/>
    <w:tmpl w:val="47F611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A94C04"/>
    <w:multiLevelType w:val="hybridMultilevel"/>
    <w:tmpl w:val="04208554"/>
    <w:lvl w:ilvl="0" w:tplc="654A32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2805A2">
      <w:start w:val="17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029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AC3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E6A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88E8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24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4C52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FC19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92328D1"/>
    <w:multiLevelType w:val="hybridMultilevel"/>
    <w:tmpl w:val="1E5E7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1327FA"/>
    <w:multiLevelType w:val="hybridMultilevel"/>
    <w:tmpl w:val="CAF23AB4"/>
    <w:lvl w:ilvl="0" w:tplc="7A104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1E5E7A">
      <w:start w:val="17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906E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1832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B42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00E7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0E4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4CA5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F0C8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8EA0372"/>
    <w:multiLevelType w:val="hybridMultilevel"/>
    <w:tmpl w:val="C7083458"/>
    <w:lvl w:ilvl="0" w:tplc="F0BAB5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D645A9"/>
    <w:multiLevelType w:val="hybridMultilevel"/>
    <w:tmpl w:val="565ED828"/>
    <w:lvl w:ilvl="0" w:tplc="0DBC3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FE4B3E">
      <w:start w:val="17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3CAF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A4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AC5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522F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B2E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5A8D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4454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29985688">
    <w:abstractNumId w:val="6"/>
  </w:num>
  <w:num w:numId="2" w16cid:durableId="1337613840">
    <w:abstractNumId w:val="3"/>
  </w:num>
  <w:num w:numId="3" w16cid:durableId="263655481">
    <w:abstractNumId w:val="8"/>
  </w:num>
  <w:num w:numId="4" w16cid:durableId="1093166442">
    <w:abstractNumId w:val="1"/>
  </w:num>
  <w:num w:numId="5" w16cid:durableId="1141119645">
    <w:abstractNumId w:val="9"/>
  </w:num>
  <w:num w:numId="6" w16cid:durableId="801769146">
    <w:abstractNumId w:val="7"/>
  </w:num>
  <w:num w:numId="7" w16cid:durableId="1208683641">
    <w:abstractNumId w:val="2"/>
  </w:num>
  <w:num w:numId="8" w16cid:durableId="1454907259">
    <w:abstractNumId w:val="5"/>
  </w:num>
  <w:num w:numId="9" w16cid:durableId="1943758301">
    <w:abstractNumId w:val="0"/>
  </w:num>
  <w:num w:numId="10" w16cid:durableId="12244879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A0E"/>
    <w:rsid w:val="00002E53"/>
    <w:rsid w:val="00004B86"/>
    <w:rsid w:val="00005AA1"/>
    <w:rsid w:val="00021B5F"/>
    <w:rsid w:val="000227BE"/>
    <w:rsid w:val="000250D9"/>
    <w:rsid w:val="000373EA"/>
    <w:rsid w:val="00045292"/>
    <w:rsid w:val="00052D9A"/>
    <w:rsid w:val="00054854"/>
    <w:rsid w:val="000579C2"/>
    <w:rsid w:val="00057D6B"/>
    <w:rsid w:val="00061D07"/>
    <w:rsid w:val="00063C57"/>
    <w:rsid w:val="000732C6"/>
    <w:rsid w:val="00074D3C"/>
    <w:rsid w:val="00074DF3"/>
    <w:rsid w:val="00083BDD"/>
    <w:rsid w:val="0009276B"/>
    <w:rsid w:val="000A2144"/>
    <w:rsid w:val="000B3CD2"/>
    <w:rsid w:val="000B6D87"/>
    <w:rsid w:val="000C1EB2"/>
    <w:rsid w:val="000D1F66"/>
    <w:rsid w:val="000D2381"/>
    <w:rsid w:val="000D34B3"/>
    <w:rsid w:val="000D7EDB"/>
    <w:rsid w:val="000E113B"/>
    <w:rsid w:val="000E211D"/>
    <w:rsid w:val="000E37E2"/>
    <w:rsid w:val="00100671"/>
    <w:rsid w:val="00101A99"/>
    <w:rsid w:val="00102DA6"/>
    <w:rsid w:val="00102FC3"/>
    <w:rsid w:val="00105A98"/>
    <w:rsid w:val="001060E9"/>
    <w:rsid w:val="00115A58"/>
    <w:rsid w:val="00116342"/>
    <w:rsid w:val="00117D7E"/>
    <w:rsid w:val="0012174C"/>
    <w:rsid w:val="0012229A"/>
    <w:rsid w:val="00124740"/>
    <w:rsid w:val="001302EF"/>
    <w:rsid w:val="001302FB"/>
    <w:rsid w:val="00133B8E"/>
    <w:rsid w:val="00140B3A"/>
    <w:rsid w:val="001413A6"/>
    <w:rsid w:val="001437CE"/>
    <w:rsid w:val="00144AB4"/>
    <w:rsid w:val="00153254"/>
    <w:rsid w:val="00153A0E"/>
    <w:rsid w:val="00153F1D"/>
    <w:rsid w:val="0015525D"/>
    <w:rsid w:val="00157949"/>
    <w:rsid w:val="00166A8B"/>
    <w:rsid w:val="001704C6"/>
    <w:rsid w:val="00170E7C"/>
    <w:rsid w:val="001814A9"/>
    <w:rsid w:val="001848F9"/>
    <w:rsid w:val="0018583B"/>
    <w:rsid w:val="00186BBA"/>
    <w:rsid w:val="001A0DB9"/>
    <w:rsid w:val="001A68BE"/>
    <w:rsid w:val="001A6B85"/>
    <w:rsid w:val="001C1107"/>
    <w:rsid w:val="001C53E1"/>
    <w:rsid w:val="001D47CF"/>
    <w:rsid w:val="001D4AC6"/>
    <w:rsid w:val="001E0A20"/>
    <w:rsid w:val="001E2EB2"/>
    <w:rsid w:val="001F55A8"/>
    <w:rsid w:val="002030FB"/>
    <w:rsid w:val="00206404"/>
    <w:rsid w:val="00210BF6"/>
    <w:rsid w:val="00212AAF"/>
    <w:rsid w:val="00215E55"/>
    <w:rsid w:val="00220B87"/>
    <w:rsid w:val="00222747"/>
    <w:rsid w:val="00223AB9"/>
    <w:rsid w:val="0023227D"/>
    <w:rsid w:val="00233734"/>
    <w:rsid w:val="002376D5"/>
    <w:rsid w:val="00245A99"/>
    <w:rsid w:val="002517E4"/>
    <w:rsid w:val="00252659"/>
    <w:rsid w:val="002634CF"/>
    <w:rsid w:val="00264CDA"/>
    <w:rsid w:val="002717F7"/>
    <w:rsid w:val="0027337E"/>
    <w:rsid w:val="00273B9F"/>
    <w:rsid w:val="002A1950"/>
    <w:rsid w:val="002B0C65"/>
    <w:rsid w:val="002B1FF9"/>
    <w:rsid w:val="002B22A3"/>
    <w:rsid w:val="002B2DBB"/>
    <w:rsid w:val="002C6B42"/>
    <w:rsid w:val="002D0182"/>
    <w:rsid w:val="002D50D8"/>
    <w:rsid w:val="002E416A"/>
    <w:rsid w:val="002E7DD5"/>
    <w:rsid w:val="002F1469"/>
    <w:rsid w:val="002F281E"/>
    <w:rsid w:val="00303A02"/>
    <w:rsid w:val="00313040"/>
    <w:rsid w:val="00315BB4"/>
    <w:rsid w:val="00320148"/>
    <w:rsid w:val="00321655"/>
    <w:rsid w:val="00321DC8"/>
    <w:rsid w:val="00326880"/>
    <w:rsid w:val="00327078"/>
    <w:rsid w:val="00334069"/>
    <w:rsid w:val="00342B80"/>
    <w:rsid w:val="00344D7B"/>
    <w:rsid w:val="00345F35"/>
    <w:rsid w:val="003529D1"/>
    <w:rsid w:val="00357390"/>
    <w:rsid w:val="0036149B"/>
    <w:rsid w:val="003668B0"/>
    <w:rsid w:val="00367196"/>
    <w:rsid w:val="00371002"/>
    <w:rsid w:val="0037127A"/>
    <w:rsid w:val="00395688"/>
    <w:rsid w:val="003A1756"/>
    <w:rsid w:val="003A203F"/>
    <w:rsid w:val="003A5207"/>
    <w:rsid w:val="003A7E07"/>
    <w:rsid w:val="003B388F"/>
    <w:rsid w:val="003C63AD"/>
    <w:rsid w:val="003C7107"/>
    <w:rsid w:val="003F037E"/>
    <w:rsid w:val="003F3DCA"/>
    <w:rsid w:val="003F40DD"/>
    <w:rsid w:val="00402E58"/>
    <w:rsid w:val="0040555F"/>
    <w:rsid w:val="0041009B"/>
    <w:rsid w:val="00417223"/>
    <w:rsid w:val="004208B4"/>
    <w:rsid w:val="00423EA2"/>
    <w:rsid w:val="00427240"/>
    <w:rsid w:val="00434C8D"/>
    <w:rsid w:val="00435662"/>
    <w:rsid w:val="0045226A"/>
    <w:rsid w:val="00457382"/>
    <w:rsid w:val="00460068"/>
    <w:rsid w:val="00463A80"/>
    <w:rsid w:val="00465FDD"/>
    <w:rsid w:val="00466661"/>
    <w:rsid w:val="00466AEA"/>
    <w:rsid w:val="00466D3C"/>
    <w:rsid w:val="0049250C"/>
    <w:rsid w:val="004A472E"/>
    <w:rsid w:val="004B546F"/>
    <w:rsid w:val="004D41F5"/>
    <w:rsid w:val="004D5AB3"/>
    <w:rsid w:val="004D6703"/>
    <w:rsid w:val="004D7F62"/>
    <w:rsid w:val="004E00D3"/>
    <w:rsid w:val="004F3008"/>
    <w:rsid w:val="004F7B25"/>
    <w:rsid w:val="00504E95"/>
    <w:rsid w:val="00512618"/>
    <w:rsid w:val="00512DDF"/>
    <w:rsid w:val="00534498"/>
    <w:rsid w:val="00547E89"/>
    <w:rsid w:val="00550D34"/>
    <w:rsid w:val="00551104"/>
    <w:rsid w:val="005542E9"/>
    <w:rsid w:val="00567166"/>
    <w:rsid w:val="0058170A"/>
    <w:rsid w:val="00587C0B"/>
    <w:rsid w:val="00595202"/>
    <w:rsid w:val="005A4279"/>
    <w:rsid w:val="005A5AB3"/>
    <w:rsid w:val="005A6659"/>
    <w:rsid w:val="005B0870"/>
    <w:rsid w:val="005C3466"/>
    <w:rsid w:val="005C6F3E"/>
    <w:rsid w:val="005C7DBF"/>
    <w:rsid w:val="005D7953"/>
    <w:rsid w:val="005E0296"/>
    <w:rsid w:val="005E2D36"/>
    <w:rsid w:val="005F3B72"/>
    <w:rsid w:val="005F5170"/>
    <w:rsid w:val="005F57F1"/>
    <w:rsid w:val="00605AB3"/>
    <w:rsid w:val="00615657"/>
    <w:rsid w:val="00616F71"/>
    <w:rsid w:val="00620793"/>
    <w:rsid w:val="006216C8"/>
    <w:rsid w:val="0062209F"/>
    <w:rsid w:val="00622C00"/>
    <w:rsid w:val="00624E02"/>
    <w:rsid w:val="00626DD3"/>
    <w:rsid w:val="00633B71"/>
    <w:rsid w:val="006343EF"/>
    <w:rsid w:val="00635BD0"/>
    <w:rsid w:val="00637048"/>
    <w:rsid w:val="006416B0"/>
    <w:rsid w:val="00645A63"/>
    <w:rsid w:val="00645CA7"/>
    <w:rsid w:val="0065180B"/>
    <w:rsid w:val="006568F8"/>
    <w:rsid w:val="00656F96"/>
    <w:rsid w:val="00660E6A"/>
    <w:rsid w:val="00661276"/>
    <w:rsid w:val="00667AB1"/>
    <w:rsid w:val="00680EA4"/>
    <w:rsid w:val="00683401"/>
    <w:rsid w:val="00693268"/>
    <w:rsid w:val="006A3AB4"/>
    <w:rsid w:val="006A3D91"/>
    <w:rsid w:val="006B2771"/>
    <w:rsid w:val="006B468C"/>
    <w:rsid w:val="006B5785"/>
    <w:rsid w:val="006C2751"/>
    <w:rsid w:val="006D0443"/>
    <w:rsid w:val="006D4D70"/>
    <w:rsid w:val="006F53D3"/>
    <w:rsid w:val="00703753"/>
    <w:rsid w:val="007043D3"/>
    <w:rsid w:val="00705A6A"/>
    <w:rsid w:val="007122E6"/>
    <w:rsid w:val="007134D3"/>
    <w:rsid w:val="007143B3"/>
    <w:rsid w:val="00723CCF"/>
    <w:rsid w:val="0072510B"/>
    <w:rsid w:val="00732C28"/>
    <w:rsid w:val="007335B0"/>
    <w:rsid w:val="007350B8"/>
    <w:rsid w:val="0073666D"/>
    <w:rsid w:val="00740CD1"/>
    <w:rsid w:val="0074105A"/>
    <w:rsid w:val="00742DA1"/>
    <w:rsid w:val="00742F7B"/>
    <w:rsid w:val="00743521"/>
    <w:rsid w:val="00753394"/>
    <w:rsid w:val="007563D6"/>
    <w:rsid w:val="0076038A"/>
    <w:rsid w:val="00766E07"/>
    <w:rsid w:val="00766FB5"/>
    <w:rsid w:val="007766D8"/>
    <w:rsid w:val="007774C5"/>
    <w:rsid w:val="00782149"/>
    <w:rsid w:val="00783D30"/>
    <w:rsid w:val="007860F3"/>
    <w:rsid w:val="007866BF"/>
    <w:rsid w:val="00790538"/>
    <w:rsid w:val="007A480E"/>
    <w:rsid w:val="007A5318"/>
    <w:rsid w:val="007A7C8A"/>
    <w:rsid w:val="007B13CC"/>
    <w:rsid w:val="007B6423"/>
    <w:rsid w:val="007C09FA"/>
    <w:rsid w:val="007C54B5"/>
    <w:rsid w:val="007C5CA8"/>
    <w:rsid w:val="007D383A"/>
    <w:rsid w:val="007E178D"/>
    <w:rsid w:val="007F3ACB"/>
    <w:rsid w:val="007F4276"/>
    <w:rsid w:val="00803924"/>
    <w:rsid w:val="0080625A"/>
    <w:rsid w:val="008069B5"/>
    <w:rsid w:val="008104EA"/>
    <w:rsid w:val="00812B08"/>
    <w:rsid w:val="00813CD7"/>
    <w:rsid w:val="00814273"/>
    <w:rsid w:val="008148DF"/>
    <w:rsid w:val="00817D6A"/>
    <w:rsid w:val="00817E65"/>
    <w:rsid w:val="00827CE5"/>
    <w:rsid w:val="008360DD"/>
    <w:rsid w:val="0084144C"/>
    <w:rsid w:val="008417B8"/>
    <w:rsid w:val="00842D92"/>
    <w:rsid w:val="00850C25"/>
    <w:rsid w:val="0085793A"/>
    <w:rsid w:val="008626AB"/>
    <w:rsid w:val="00864DA5"/>
    <w:rsid w:val="00866F2F"/>
    <w:rsid w:val="00867B39"/>
    <w:rsid w:val="00877E5B"/>
    <w:rsid w:val="008807AD"/>
    <w:rsid w:val="00883D14"/>
    <w:rsid w:val="008846D6"/>
    <w:rsid w:val="0088497F"/>
    <w:rsid w:val="00886679"/>
    <w:rsid w:val="00886AEC"/>
    <w:rsid w:val="00895E17"/>
    <w:rsid w:val="008A2166"/>
    <w:rsid w:val="008A61E1"/>
    <w:rsid w:val="008C0191"/>
    <w:rsid w:val="008C1386"/>
    <w:rsid w:val="008D4C02"/>
    <w:rsid w:val="008E0B29"/>
    <w:rsid w:val="008E551D"/>
    <w:rsid w:val="008E5BFB"/>
    <w:rsid w:val="008F4366"/>
    <w:rsid w:val="008F51B5"/>
    <w:rsid w:val="00902FD1"/>
    <w:rsid w:val="0090514C"/>
    <w:rsid w:val="00906F1A"/>
    <w:rsid w:val="00910170"/>
    <w:rsid w:val="00911BA5"/>
    <w:rsid w:val="0091434C"/>
    <w:rsid w:val="00926076"/>
    <w:rsid w:val="00932BC2"/>
    <w:rsid w:val="00934DE1"/>
    <w:rsid w:val="009372B3"/>
    <w:rsid w:val="009561C2"/>
    <w:rsid w:val="00956624"/>
    <w:rsid w:val="0095744C"/>
    <w:rsid w:val="00961B63"/>
    <w:rsid w:val="00962C9E"/>
    <w:rsid w:val="00971A8E"/>
    <w:rsid w:val="00976D7A"/>
    <w:rsid w:val="00980871"/>
    <w:rsid w:val="009855CA"/>
    <w:rsid w:val="00986D26"/>
    <w:rsid w:val="009877A6"/>
    <w:rsid w:val="00992EF8"/>
    <w:rsid w:val="00993372"/>
    <w:rsid w:val="00994D66"/>
    <w:rsid w:val="0099739C"/>
    <w:rsid w:val="00997959"/>
    <w:rsid w:val="009A4C98"/>
    <w:rsid w:val="009A575A"/>
    <w:rsid w:val="009A5D3F"/>
    <w:rsid w:val="009C1436"/>
    <w:rsid w:val="009C274F"/>
    <w:rsid w:val="009D0E10"/>
    <w:rsid w:val="009D3BED"/>
    <w:rsid w:val="009E2BCB"/>
    <w:rsid w:val="009E378E"/>
    <w:rsid w:val="009E6229"/>
    <w:rsid w:val="009E6CCE"/>
    <w:rsid w:val="009F2A2D"/>
    <w:rsid w:val="009F4B27"/>
    <w:rsid w:val="009F55A7"/>
    <w:rsid w:val="00A0174C"/>
    <w:rsid w:val="00A0259A"/>
    <w:rsid w:val="00A025EE"/>
    <w:rsid w:val="00A046F0"/>
    <w:rsid w:val="00A06AE5"/>
    <w:rsid w:val="00A06F3F"/>
    <w:rsid w:val="00A23581"/>
    <w:rsid w:val="00A30967"/>
    <w:rsid w:val="00A31991"/>
    <w:rsid w:val="00A33D39"/>
    <w:rsid w:val="00A3649C"/>
    <w:rsid w:val="00A53506"/>
    <w:rsid w:val="00A57D67"/>
    <w:rsid w:val="00A638FE"/>
    <w:rsid w:val="00A64484"/>
    <w:rsid w:val="00A65A1C"/>
    <w:rsid w:val="00A66B4F"/>
    <w:rsid w:val="00A70516"/>
    <w:rsid w:val="00A714F6"/>
    <w:rsid w:val="00A747EF"/>
    <w:rsid w:val="00A83438"/>
    <w:rsid w:val="00A86332"/>
    <w:rsid w:val="00A91E78"/>
    <w:rsid w:val="00AA02AE"/>
    <w:rsid w:val="00AA654D"/>
    <w:rsid w:val="00AB42DD"/>
    <w:rsid w:val="00AB7A56"/>
    <w:rsid w:val="00AC0575"/>
    <w:rsid w:val="00AD3965"/>
    <w:rsid w:val="00AD3E65"/>
    <w:rsid w:val="00AE5F3E"/>
    <w:rsid w:val="00AF1A44"/>
    <w:rsid w:val="00AF1FAA"/>
    <w:rsid w:val="00AF5B29"/>
    <w:rsid w:val="00AF7D62"/>
    <w:rsid w:val="00B024D3"/>
    <w:rsid w:val="00B035B5"/>
    <w:rsid w:val="00B048FD"/>
    <w:rsid w:val="00B20947"/>
    <w:rsid w:val="00B2522A"/>
    <w:rsid w:val="00B33D08"/>
    <w:rsid w:val="00B372BF"/>
    <w:rsid w:val="00B40692"/>
    <w:rsid w:val="00B47C11"/>
    <w:rsid w:val="00B514BE"/>
    <w:rsid w:val="00B51E3A"/>
    <w:rsid w:val="00B54A6C"/>
    <w:rsid w:val="00B72050"/>
    <w:rsid w:val="00B7494C"/>
    <w:rsid w:val="00B8540B"/>
    <w:rsid w:val="00B93025"/>
    <w:rsid w:val="00B95230"/>
    <w:rsid w:val="00B9680E"/>
    <w:rsid w:val="00BB2C36"/>
    <w:rsid w:val="00BB5D22"/>
    <w:rsid w:val="00BC0133"/>
    <w:rsid w:val="00BC1BCD"/>
    <w:rsid w:val="00BC6CB4"/>
    <w:rsid w:val="00BD2FC6"/>
    <w:rsid w:val="00BE2B71"/>
    <w:rsid w:val="00BE50A4"/>
    <w:rsid w:val="00BF25B0"/>
    <w:rsid w:val="00C00DDD"/>
    <w:rsid w:val="00C0506C"/>
    <w:rsid w:val="00C057A9"/>
    <w:rsid w:val="00C16808"/>
    <w:rsid w:val="00C213AD"/>
    <w:rsid w:val="00C24E41"/>
    <w:rsid w:val="00C311DE"/>
    <w:rsid w:val="00C34162"/>
    <w:rsid w:val="00C34705"/>
    <w:rsid w:val="00C34AB1"/>
    <w:rsid w:val="00C45880"/>
    <w:rsid w:val="00C50438"/>
    <w:rsid w:val="00C5208C"/>
    <w:rsid w:val="00C52E50"/>
    <w:rsid w:val="00C55F57"/>
    <w:rsid w:val="00C64036"/>
    <w:rsid w:val="00C65157"/>
    <w:rsid w:val="00C6789F"/>
    <w:rsid w:val="00C82C8D"/>
    <w:rsid w:val="00C83018"/>
    <w:rsid w:val="00C85A0F"/>
    <w:rsid w:val="00CA211D"/>
    <w:rsid w:val="00CA39D6"/>
    <w:rsid w:val="00CA42A5"/>
    <w:rsid w:val="00CA49F7"/>
    <w:rsid w:val="00CA5465"/>
    <w:rsid w:val="00CB53F2"/>
    <w:rsid w:val="00CB76BB"/>
    <w:rsid w:val="00CC1AF1"/>
    <w:rsid w:val="00CC2DD5"/>
    <w:rsid w:val="00CC557C"/>
    <w:rsid w:val="00CD3225"/>
    <w:rsid w:val="00CF21EA"/>
    <w:rsid w:val="00CF3CB5"/>
    <w:rsid w:val="00CF6D4E"/>
    <w:rsid w:val="00D060E3"/>
    <w:rsid w:val="00D17507"/>
    <w:rsid w:val="00D26227"/>
    <w:rsid w:val="00D417F7"/>
    <w:rsid w:val="00D61E7B"/>
    <w:rsid w:val="00D66B84"/>
    <w:rsid w:val="00D72361"/>
    <w:rsid w:val="00D77DA0"/>
    <w:rsid w:val="00D82878"/>
    <w:rsid w:val="00D85C72"/>
    <w:rsid w:val="00D86D28"/>
    <w:rsid w:val="00D91D86"/>
    <w:rsid w:val="00D9533B"/>
    <w:rsid w:val="00D9772C"/>
    <w:rsid w:val="00DA34B4"/>
    <w:rsid w:val="00DA72B0"/>
    <w:rsid w:val="00DB318A"/>
    <w:rsid w:val="00DC4E8B"/>
    <w:rsid w:val="00DD6D70"/>
    <w:rsid w:val="00DD7798"/>
    <w:rsid w:val="00DD7A4E"/>
    <w:rsid w:val="00DD7FB5"/>
    <w:rsid w:val="00DE0555"/>
    <w:rsid w:val="00DE2A5C"/>
    <w:rsid w:val="00DE53BD"/>
    <w:rsid w:val="00DF0BCC"/>
    <w:rsid w:val="00DF5FF6"/>
    <w:rsid w:val="00DF712C"/>
    <w:rsid w:val="00E0014D"/>
    <w:rsid w:val="00E02850"/>
    <w:rsid w:val="00E03E6E"/>
    <w:rsid w:val="00E11598"/>
    <w:rsid w:val="00E11EAB"/>
    <w:rsid w:val="00E27E97"/>
    <w:rsid w:val="00E53358"/>
    <w:rsid w:val="00E54015"/>
    <w:rsid w:val="00E55814"/>
    <w:rsid w:val="00E6449D"/>
    <w:rsid w:val="00E67748"/>
    <w:rsid w:val="00E75DEA"/>
    <w:rsid w:val="00E81DD5"/>
    <w:rsid w:val="00E82775"/>
    <w:rsid w:val="00E84092"/>
    <w:rsid w:val="00E93C02"/>
    <w:rsid w:val="00E954D5"/>
    <w:rsid w:val="00EA0D48"/>
    <w:rsid w:val="00EA112B"/>
    <w:rsid w:val="00EA3681"/>
    <w:rsid w:val="00EA4023"/>
    <w:rsid w:val="00EA7412"/>
    <w:rsid w:val="00EB338F"/>
    <w:rsid w:val="00EB650A"/>
    <w:rsid w:val="00EC13EF"/>
    <w:rsid w:val="00EC22CF"/>
    <w:rsid w:val="00EC5B54"/>
    <w:rsid w:val="00EC60F1"/>
    <w:rsid w:val="00EE1381"/>
    <w:rsid w:val="00EE3A36"/>
    <w:rsid w:val="00EE5BE5"/>
    <w:rsid w:val="00EE64F1"/>
    <w:rsid w:val="00EF1C4C"/>
    <w:rsid w:val="00EF1F81"/>
    <w:rsid w:val="00F0560D"/>
    <w:rsid w:val="00F067E3"/>
    <w:rsid w:val="00F1529F"/>
    <w:rsid w:val="00F17AAE"/>
    <w:rsid w:val="00F236B8"/>
    <w:rsid w:val="00F41FB1"/>
    <w:rsid w:val="00F4212D"/>
    <w:rsid w:val="00F427E9"/>
    <w:rsid w:val="00F43CD8"/>
    <w:rsid w:val="00F44619"/>
    <w:rsid w:val="00F45B7E"/>
    <w:rsid w:val="00F47812"/>
    <w:rsid w:val="00F54A4B"/>
    <w:rsid w:val="00F61680"/>
    <w:rsid w:val="00F61C42"/>
    <w:rsid w:val="00F6549C"/>
    <w:rsid w:val="00F67E95"/>
    <w:rsid w:val="00F73455"/>
    <w:rsid w:val="00F751F2"/>
    <w:rsid w:val="00F76E02"/>
    <w:rsid w:val="00F80664"/>
    <w:rsid w:val="00F8510D"/>
    <w:rsid w:val="00F85489"/>
    <w:rsid w:val="00F92EAA"/>
    <w:rsid w:val="00FA26EC"/>
    <w:rsid w:val="00FA592C"/>
    <w:rsid w:val="00FA5F1D"/>
    <w:rsid w:val="00FB2A6B"/>
    <w:rsid w:val="00FB3F57"/>
    <w:rsid w:val="00FB76D7"/>
    <w:rsid w:val="00FC2BB2"/>
    <w:rsid w:val="00FC2FD4"/>
    <w:rsid w:val="00FD6A85"/>
    <w:rsid w:val="00FD7379"/>
    <w:rsid w:val="00FD74AC"/>
    <w:rsid w:val="00FE0DC1"/>
    <w:rsid w:val="2572A30D"/>
    <w:rsid w:val="396E9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38EB1"/>
  <w15:chartTrackingRefBased/>
  <w15:docId w15:val="{4E17FF87-7CA8-42C9-92BA-8C5C3C14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A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0A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D4D7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D4D70"/>
  </w:style>
  <w:style w:type="character" w:customStyle="1" w:styleId="eop">
    <w:name w:val="eop"/>
    <w:basedOn w:val="DefaultParagraphFont"/>
    <w:rsid w:val="006D4D70"/>
  </w:style>
  <w:style w:type="paragraph" w:styleId="ListParagraph">
    <w:name w:val="List Paragraph"/>
    <w:basedOn w:val="Normal"/>
    <w:uiPriority w:val="34"/>
    <w:qFormat/>
    <w:rsid w:val="006B2771"/>
    <w:pPr>
      <w:ind w:left="720"/>
      <w:contextualSpacing/>
    </w:pPr>
  </w:style>
  <w:style w:type="table" w:styleId="TableGrid">
    <w:name w:val="Table Grid"/>
    <w:basedOn w:val="TableNormal"/>
    <w:uiPriority w:val="39"/>
    <w:rsid w:val="006B2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6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54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54D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54D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5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4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0A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0A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53358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53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16808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C019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064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404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2064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404"/>
    <w:rPr>
      <w:rFonts w:ascii="Verdana" w:hAnsi="Verdana"/>
      <w:sz w:val="20"/>
    </w:rPr>
  </w:style>
  <w:style w:type="paragraph" w:styleId="Title">
    <w:name w:val="Title"/>
    <w:basedOn w:val="Normal"/>
    <w:next w:val="Normal"/>
    <w:link w:val="TitleChar"/>
    <w:qFormat/>
    <w:rsid w:val="00782149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782149"/>
    <w:rPr>
      <w:rFonts w:ascii="Times New Roman" w:hAnsi="Times New Roman" w:cs="Times New Roman"/>
      <w:b/>
      <w:sz w:val="32"/>
      <w:szCs w:val="3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E2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30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495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770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77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366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19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6374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383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1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51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4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87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57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3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4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4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6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6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673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042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930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588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22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0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72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522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0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5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50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57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682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22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463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803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72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9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361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593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1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08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5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55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64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539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67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8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85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866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9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328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7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*jasmeet.kaler@nottingham.ac.u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*francesca.occhiuto@nottingham.ac.uk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D2CA8A60887D4BA8B22A4A85C95E29" ma:contentTypeVersion="12" ma:contentTypeDescription="Create a new document." ma:contentTypeScope="" ma:versionID="eeb28060f852a5f13f8d6aef52c45446">
  <xsd:schema xmlns:xsd="http://www.w3.org/2001/XMLSchema" xmlns:xs="http://www.w3.org/2001/XMLSchema" xmlns:p="http://schemas.microsoft.com/office/2006/metadata/properties" xmlns:ns3="adff2386-a49a-4b33-a464-98f3a6120560" xmlns:ns4="626df999-cf02-4e62-b273-50702ee0b0af" targetNamespace="http://schemas.microsoft.com/office/2006/metadata/properties" ma:root="true" ma:fieldsID="3c2f90b6f0155af899e6d2b2b5a51e16" ns3:_="" ns4:_="">
    <xsd:import namespace="adff2386-a49a-4b33-a464-98f3a6120560"/>
    <xsd:import namespace="626df999-cf02-4e62-b273-50702ee0b0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f2386-a49a-4b33-a464-98f3a61205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6df999-cf02-4e62-b273-50702ee0b0a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7C4E19-13EA-4620-B34F-7582FF46F5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E6750F8-8806-432D-A396-E87D42542A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ff2386-a49a-4b33-a464-98f3a6120560"/>
    <ds:schemaRef ds:uri="626df999-cf02-4e62-b273-50702ee0b0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50C47E-9693-43D9-B7C1-B534EF2A91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1C62445-EE1A-4092-9804-53A6B2116B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5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Occhiuto</dc:creator>
  <cp:keywords/>
  <dc:description/>
  <cp:lastModifiedBy>Francesca Occhiuto</cp:lastModifiedBy>
  <cp:revision>133</cp:revision>
  <dcterms:created xsi:type="dcterms:W3CDTF">2023-09-11T14:52:00Z</dcterms:created>
  <dcterms:modified xsi:type="dcterms:W3CDTF">2023-10-1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D2CA8A60887D4BA8B22A4A85C95E29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Unique User Id_1">
    <vt:lpwstr>b7dcd6df-f13e-3732-b00f-b56aee3a6e9b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